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D2E216" w14:textId="06D45E56" w:rsidR="00E11A24" w:rsidRPr="00B37D63" w:rsidRDefault="00E11A24" w:rsidP="00E11A24">
      <w:pPr>
        <w:widowControl/>
        <w:autoSpaceDE w:val="0"/>
        <w:autoSpaceDN w:val="0"/>
        <w:adjustRightInd w:val="0"/>
        <w:spacing w:line="480" w:lineRule="auto"/>
        <w:jc w:val="center"/>
        <w:rPr>
          <w:sz w:val="24"/>
        </w:rPr>
      </w:pPr>
      <w:r w:rsidRPr="00B37D63">
        <w:rPr>
          <w:sz w:val="24"/>
        </w:rPr>
        <w:t>S2</w:t>
      </w:r>
      <w:r w:rsidR="00E03BAD" w:rsidRPr="00B37D63">
        <w:rPr>
          <w:sz w:val="24"/>
        </w:rPr>
        <w:t xml:space="preserve"> F</w:t>
      </w:r>
      <w:r w:rsidR="00E03BAD" w:rsidRPr="00B37D63">
        <w:rPr>
          <w:rFonts w:hint="eastAsia"/>
          <w:sz w:val="24"/>
        </w:rPr>
        <w:t>ig.</w:t>
      </w:r>
    </w:p>
    <w:p w14:paraId="703860CC" w14:textId="77777777" w:rsidR="00E11A24" w:rsidRDefault="00E11A24" w:rsidP="00E11A24">
      <w:pPr>
        <w:spacing w:line="480" w:lineRule="auto"/>
        <w:jc w:val="center"/>
      </w:pPr>
      <w:r>
        <w:rPr>
          <w:noProof/>
        </w:rPr>
        <w:drawing>
          <wp:inline distT="0" distB="0" distL="0" distR="0" wp14:anchorId="4B12CBF3" wp14:editId="2B2705BE">
            <wp:extent cx="3441629" cy="3657600"/>
            <wp:effectExtent l="0" t="0" r="6985" b="0"/>
            <wp:docPr id="10" name="图片 10" descr="C:\Documents and Settings\liy\Desktop\berberine20150504\Berberine all figures\submit version\FIG 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Documents and Settings\liy\Desktop\berberine20150504\Berberine all figures\submit version\FIG 6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1629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E31C12" w14:textId="2ECDA025" w:rsidR="00670111" w:rsidRDefault="00E03BAD" w:rsidP="00670111">
      <w:pPr>
        <w:spacing w:line="480" w:lineRule="auto"/>
        <w:rPr>
          <w:sz w:val="24"/>
        </w:rPr>
      </w:pPr>
      <w:r w:rsidRPr="00B37D63">
        <w:rPr>
          <w:b/>
          <w:sz w:val="24"/>
        </w:rPr>
        <w:t>S2 F</w:t>
      </w:r>
      <w:r w:rsidRPr="00B37D63">
        <w:rPr>
          <w:rFonts w:hint="eastAsia"/>
          <w:b/>
          <w:sz w:val="24"/>
        </w:rPr>
        <w:t>ig.</w:t>
      </w:r>
      <w:r w:rsidRPr="00E03BAD">
        <w:rPr>
          <w:rFonts w:hint="eastAsia"/>
          <w:b/>
          <w:sz w:val="24"/>
        </w:rPr>
        <w:t xml:space="preserve"> </w:t>
      </w:r>
      <w:r w:rsidR="00E11A24" w:rsidRPr="00E03BAD">
        <w:rPr>
          <w:b/>
          <w:sz w:val="24"/>
        </w:rPr>
        <w:t>Simultaneous recording of DIC and fluorescence intensities of multiple individual</w:t>
      </w:r>
      <w:r w:rsidR="00E11A24" w:rsidRPr="00E03BAD">
        <w:rPr>
          <w:b/>
          <w:i/>
          <w:sz w:val="24"/>
        </w:rPr>
        <w:t xml:space="preserve"> B. subtilis</w:t>
      </w:r>
      <w:r w:rsidR="00E11A24" w:rsidRPr="00E03BAD">
        <w:rPr>
          <w:b/>
          <w:sz w:val="24"/>
        </w:rPr>
        <w:t xml:space="preserve"> spores adhered on a coverslip and germinating with 10 mM L-valine and 35 µg/mL berberine in 25 mM </w:t>
      </w:r>
      <w:r w:rsidR="00E568CE">
        <w:rPr>
          <w:b/>
          <w:sz w:val="24"/>
        </w:rPr>
        <w:t>K-</w:t>
      </w:r>
      <w:r w:rsidR="00E11A24" w:rsidRPr="00E03BAD">
        <w:rPr>
          <w:b/>
          <w:sz w:val="24"/>
        </w:rPr>
        <w:t>Hepes buffer.</w:t>
      </w:r>
      <w:r w:rsidR="00E11A24">
        <w:rPr>
          <w:sz w:val="24"/>
        </w:rPr>
        <w:t xml:space="preserve"> DIC </w:t>
      </w:r>
      <w:r w:rsidR="00E11A24" w:rsidRPr="00E03BAD">
        <w:rPr>
          <w:b/>
          <w:sz w:val="24"/>
        </w:rPr>
        <w:t xml:space="preserve">(A) </w:t>
      </w:r>
      <w:r w:rsidR="00E11A24" w:rsidRPr="005D0159">
        <w:rPr>
          <w:sz w:val="24"/>
        </w:rPr>
        <w:t xml:space="preserve">and fluorescence </w:t>
      </w:r>
      <w:r w:rsidR="00E11A24" w:rsidRPr="00E03BAD">
        <w:rPr>
          <w:b/>
          <w:sz w:val="24"/>
        </w:rPr>
        <w:t>(B)</w:t>
      </w:r>
      <w:r w:rsidR="00E11A24">
        <w:rPr>
          <w:sz w:val="24"/>
        </w:rPr>
        <w:t xml:space="preserve"> image intensities </w:t>
      </w:r>
      <w:r w:rsidR="00E11A24" w:rsidRPr="005D0159">
        <w:rPr>
          <w:sz w:val="24"/>
        </w:rPr>
        <w:t>as a function of germination time</w:t>
      </w:r>
      <w:r w:rsidR="00E11A24">
        <w:rPr>
          <w:sz w:val="24"/>
        </w:rPr>
        <w:t xml:space="preserve"> were measured as described in Methods</w:t>
      </w:r>
      <w:r w:rsidR="00E11A24" w:rsidRPr="005D0159">
        <w:rPr>
          <w:sz w:val="24"/>
        </w:rPr>
        <w:t xml:space="preserve">. </w:t>
      </w:r>
      <w:r w:rsidR="00E11A24" w:rsidRPr="00996087">
        <w:rPr>
          <w:sz w:val="24"/>
        </w:rPr>
        <w:t xml:space="preserve">Normalization of refractility and fluorescence intensities </w:t>
      </w:r>
      <w:r w:rsidR="00E11A24">
        <w:rPr>
          <w:sz w:val="24"/>
        </w:rPr>
        <w:t>was</w:t>
      </w:r>
      <w:r w:rsidR="00E11A24" w:rsidRPr="00996087">
        <w:rPr>
          <w:sz w:val="24"/>
        </w:rPr>
        <w:t xml:space="preserve"> as described in the legend to F</w:t>
      </w:r>
      <w:r w:rsidR="00B37D63">
        <w:rPr>
          <w:sz w:val="24"/>
        </w:rPr>
        <w:t>ig</w:t>
      </w:r>
      <w:r w:rsidR="00E11A24" w:rsidRPr="00996087">
        <w:rPr>
          <w:sz w:val="24"/>
        </w:rPr>
        <w:t xml:space="preserve"> </w:t>
      </w:r>
      <w:r w:rsidR="00E11A24">
        <w:rPr>
          <w:sz w:val="24"/>
        </w:rPr>
        <w:t>6B</w:t>
      </w:r>
      <w:r w:rsidR="00E11A24" w:rsidRPr="00996087">
        <w:rPr>
          <w:sz w:val="24"/>
        </w:rPr>
        <w:t>.</w:t>
      </w:r>
      <w:r w:rsidR="00E11A24" w:rsidRPr="00952BE4">
        <w:rPr>
          <w:sz w:val="24"/>
        </w:rPr>
        <w:t xml:space="preserve"> The black arrows </w:t>
      </w:r>
      <w:r w:rsidR="00E11A24">
        <w:rPr>
          <w:sz w:val="24"/>
        </w:rPr>
        <w:t>indicate the T</w:t>
      </w:r>
      <w:r w:rsidR="00E11A24" w:rsidRPr="0008730F">
        <w:rPr>
          <w:sz w:val="24"/>
          <w:vertAlign w:val="subscript"/>
        </w:rPr>
        <w:t>1</w:t>
      </w:r>
      <w:r w:rsidR="00E11A24">
        <w:rPr>
          <w:sz w:val="24"/>
        </w:rPr>
        <w:t xml:space="preserve"> times</w:t>
      </w:r>
      <w:r w:rsidR="00E11A24">
        <w:rPr>
          <w:sz w:val="24"/>
          <w:vertAlign w:val="subscript"/>
        </w:rPr>
        <w:t xml:space="preserve"> </w:t>
      </w:r>
      <w:r w:rsidR="00E11A24">
        <w:rPr>
          <w:sz w:val="24"/>
        </w:rPr>
        <w:t>for each individual</w:t>
      </w:r>
      <w:r w:rsidR="00E11A24" w:rsidRPr="00952BE4">
        <w:rPr>
          <w:sz w:val="24"/>
        </w:rPr>
        <w:t xml:space="preserve"> spore.</w:t>
      </w:r>
      <w:bookmarkStart w:id="0" w:name="_GoBack"/>
      <w:bookmarkEnd w:id="0"/>
    </w:p>
    <w:sectPr w:rsidR="00670111" w:rsidSect="0044075E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755492" w14:textId="77777777" w:rsidR="00526EDE" w:rsidRDefault="00526EDE" w:rsidP="00506940">
      <w:r>
        <w:separator/>
      </w:r>
    </w:p>
  </w:endnote>
  <w:endnote w:type="continuationSeparator" w:id="0">
    <w:p w14:paraId="2559AF28" w14:textId="77777777" w:rsidR="00526EDE" w:rsidRDefault="00526EDE" w:rsidP="005069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A0E281" w14:textId="77777777" w:rsidR="00785094" w:rsidRDefault="00785094" w:rsidP="00C62BC7">
    <w:pPr>
      <w:pStyle w:val="a5"/>
      <w:framePr w:wrap="around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end"/>
    </w:r>
  </w:p>
  <w:p w14:paraId="56C0EF15" w14:textId="77777777" w:rsidR="00785094" w:rsidRDefault="00785094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722357" w14:textId="77777777" w:rsidR="00785094" w:rsidRDefault="00785094" w:rsidP="00C62BC7">
    <w:pPr>
      <w:pStyle w:val="a5"/>
      <w:framePr w:wrap="around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separate"/>
    </w:r>
    <w:r w:rsidR="009541D3">
      <w:rPr>
        <w:rStyle w:val="af"/>
        <w:noProof/>
      </w:rPr>
      <w:t>1</w:t>
    </w:r>
    <w:r>
      <w:rPr>
        <w:rStyle w:val="af"/>
      </w:rPr>
      <w:fldChar w:fldCharType="end"/>
    </w:r>
  </w:p>
  <w:p w14:paraId="6FE0E9B1" w14:textId="77777777" w:rsidR="00785094" w:rsidRDefault="0078509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27002B" w14:textId="77777777" w:rsidR="00526EDE" w:rsidRDefault="00526EDE" w:rsidP="00506940">
      <w:r>
        <w:separator/>
      </w:r>
    </w:p>
  </w:footnote>
  <w:footnote w:type="continuationSeparator" w:id="0">
    <w:p w14:paraId="66A9472F" w14:textId="77777777" w:rsidR="00526EDE" w:rsidRDefault="00526EDE" w:rsidP="005069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4543E4"/>
    <w:multiLevelType w:val="multilevel"/>
    <w:tmpl w:val="8FFC1E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i, Yong-Qing">
    <w15:presenceInfo w15:providerId="AD" w15:userId="S-1-5-21-2072177302-1958620249-3085007271-765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defaultTabStop w:val="720"/>
  <w:drawingGridHorizontalSpacing w:val="105"/>
  <w:displayHorizontalDrawingGridEvery w:val="2"/>
  <w:characterSpacingControl w:val="doNotCompress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alytical Chem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e2txrfve90d5vea2pfv5vsosdfvsadpexsa&quot;&gt;My EndNote Library Copy Copy2015-2-28&lt;record-ids&gt;&lt;item&gt;4&lt;/item&gt;&lt;item&gt;12&lt;/item&gt;&lt;item&gt;14&lt;/item&gt;&lt;item&gt;18&lt;/item&gt;&lt;item&gt;20&lt;/item&gt;&lt;item&gt;27&lt;/item&gt;&lt;item&gt;33&lt;/item&gt;&lt;item&gt;40&lt;/item&gt;&lt;item&gt;51&lt;/item&gt;&lt;item&gt;53&lt;/item&gt;&lt;item&gt;90&lt;/item&gt;&lt;item&gt;123&lt;/item&gt;&lt;item&gt;124&lt;/item&gt;&lt;item&gt;125&lt;/item&gt;&lt;item&gt;127&lt;/item&gt;&lt;item&gt;128&lt;/item&gt;&lt;item&gt;129&lt;/item&gt;&lt;item&gt;136&lt;/item&gt;&lt;item&gt;137&lt;/item&gt;&lt;item&gt;138&lt;/item&gt;&lt;/record-ids&gt;&lt;/item&gt;&lt;/Libraries&gt;"/>
  </w:docVars>
  <w:rsids>
    <w:rsidRoot w:val="00075AB8"/>
    <w:rsid w:val="0000217D"/>
    <w:rsid w:val="00003674"/>
    <w:rsid w:val="00005072"/>
    <w:rsid w:val="0000688E"/>
    <w:rsid w:val="00006A94"/>
    <w:rsid w:val="00007E6D"/>
    <w:rsid w:val="00010442"/>
    <w:rsid w:val="0001174B"/>
    <w:rsid w:val="00012EC1"/>
    <w:rsid w:val="00013079"/>
    <w:rsid w:val="00014898"/>
    <w:rsid w:val="000150B2"/>
    <w:rsid w:val="00023BA9"/>
    <w:rsid w:val="00024286"/>
    <w:rsid w:val="000247F5"/>
    <w:rsid w:val="00027B44"/>
    <w:rsid w:val="000303D4"/>
    <w:rsid w:val="0003162D"/>
    <w:rsid w:val="00032AD1"/>
    <w:rsid w:val="00033803"/>
    <w:rsid w:val="00034C15"/>
    <w:rsid w:val="00034CD8"/>
    <w:rsid w:val="000357E5"/>
    <w:rsid w:val="000375C0"/>
    <w:rsid w:val="000404CA"/>
    <w:rsid w:val="0004198E"/>
    <w:rsid w:val="00041EFA"/>
    <w:rsid w:val="00042998"/>
    <w:rsid w:val="000438F9"/>
    <w:rsid w:val="00043E91"/>
    <w:rsid w:val="00043E9A"/>
    <w:rsid w:val="0004655F"/>
    <w:rsid w:val="000469CF"/>
    <w:rsid w:val="00051535"/>
    <w:rsid w:val="00053559"/>
    <w:rsid w:val="00055B76"/>
    <w:rsid w:val="0006367C"/>
    <w:rsid w:val="00065465"/>
    <w:rsid w:val="0006585E"/>
    <w:rsid w:val="00065EFD"/>
    <w:rsid w:val="00066253"/>
    <w:rsid w:val="00073ABE"/>
    <w:rsid w:val="000744D1"/>
    <w:rsid w:val="00075AB8"/>
    <w:rsid w:val="00077DF1"/>
    <w:rsid w:val="000801A4"/>
    <w:rsid w:val="000808E0"/>
    <w:rsid w:val="0008097C"/>
    <w:rsid w:val="00081D11"/>
    <w:rsid w:val="000821D5"/>
    <w:rsid w:val="0008293E"/>
    <w:rsid w:val="00085D4E"/>
    <w:rsid w:val="00086747"/>
    <w:rsid w:val="00086A74"/>
    <w:rsid w:val="0008730F"/>
    <w:rsid w:val="00091156"/>
    <w:rsid w:val="00091250"/>
    <w:rsid w:val="00092447"/>
    <w:rsid w:val="0009256E"/>
    <w:rsid w:val="00095E65"/>
    <w:rsid w:val="000A2468"/>
    <w:rsid w:val="000A4731"/>
    <w:rsid w:val="000B0BAA"/>
    <w:rsid w:val="000B1BBE"/>
    <w:rsid w:val="000B2D1F"/>
    <w:rsid w:val="000B2EC2"/>
    <w:rsid w:val="000B3347"/>
    <w:rsid w:val="000B3424"/>
    <w:rsid w:val="000B43D8"/>
    <w:rsid w:val="000B4B9F"/>
    <w:rsid w:val="000B624E"/>
    <w:rsid w:val="000B6444"/>
    <w:rsid w:val="000C19F7"/>
    <w:rsid w:val="000C72BB"/>
    <w:rsid w:val="000C7C07"/>
    <w:rsid w:val="000D2B32"/>
    <w:rsid w:val="000D4B08"/>
    <w:rsid w:val="000D50F6"/>
    <w:rsid w:val="000D58CD"/>
    <w:rsid w:val="000D619C"/>
    <w:rsid w:val="000D6516"/>
    <w:rsid w:val="000D6CE1"/>
    <w:rsid w:val="000D75C7"/>
    <w:rsid w:val="000D7C3E"/>
    <w:rsid w:val="000E0EFB"/>
    <w:rsid w:val="000E1119"/>
    <w:rsid w:val="000E16BE"/>
    <w:rsid w:val="000E1ABF"/>
    <w:rsid w:val="000E1CE7"/>
    <w:rsid w:val="000E50E2"/>
    <w:rsid w:val="000E60F7"/>
    <w:rsid w:val="000F1D31"/>
    <w:rsid w:val="000F21C4"/>
    <w:rsid w:val="000F2EF3"/>
    <w:rsid w:val="000F3BEC"/>
    <w:rsid w:val="000F4034"/>
    <w:rsid w:val="000F43CB"/>
    <w:rsid w:val="000F5A87"/>
    <w:rsid w:val="000F64F3"/>
    <w:rsid w:val="00101F39"/>
    <w:rsid w:val="00101FDB"/>
    <w:rsid w:val="001021A8"/>
    <w:rsid w:val="001023AB"/>
    <w:rsid w:val="00104AF0"/>
    <w:rsid w:val="0010583C"/>
    <w:rsid w:val="001110A0"/>
    <w:rsid w:val="001116BE"/>
    <w:rsid w:val="00111CF9"/>
    <w:rsid w:val="0011316B"/>
    <w:rsid w:val="00114C68"/>
    <w:rsid w:val="00114C80"/>
    <w:rsid w:val="00117CD8"/>
    <w:rsid w:val="001204E2"/>
    <w:rsid w:val="00120552"/>
    <w:rsid w:val="0012195E"/>
    <w:rsid w:val="00121C6D"/>
    <w:rsid w:val="0012436B"/>
    <w:rsid w:val="00130B54"/>
    <w:rsid w:val="00130B64"/>
    <w:rsid w:val="00131BD9"/>
    <w:rsid w:val="0013492B"/>
    <w:rsid w:val="001354C9"/>
    <w:rsid w:val="00135C1F"/>
    <w:rsid w:val="001369C3"/>
    <w:rsid w:val="00136D1C"/>
    <w:rsid w:val="00136DEE"/>
    <w:rsid w:val="00140586"/>
    <w:rsid w:val="00141C32"/>
    <w:rsid w:val="00144D2B"/>
    <w:rsid w:val="00150185"/>
    <w:rsid w:val="00150981"/>
    <w:rsid w:val="00153917"/>
    <w:rsid w:val="00154631"/>
    <w:rsid w:val="00156352"/>
    <w:rsid w:val="00157600"/>
    <w:rsid w:val="00166CE6"/>
    <w:rsid w:val="00167DE9"/>
    <w:rsid w:val="001720C2"/>
    <w:rsid w:val="00173249"/>
    <w:rsid w:val="00174B42"/>
    <w:rsid w:val="00175A6D"/>
    <w:rsid w:val="00176100"/>
    <w:rsid w:val="00176AC9"/>
    <w:rsid w:val="00177A34"/>
    <w:rsid w:val="0018039E"/>
    <w:rsid w:val="00180635"/>
    <w:rsid w:val="00181653"/>
    <w:rsid w:val="001833A8"/>
    <w:rsid w:val="00184FC9"/>
    <w:rsid w:val="00191F14"/>
    <w:rsid w:val="00195437"/>
    <w:rsid w:val="001959E8"/>
    <w:rsid w:val="001A02A7"/>
    <w:rsid w:val="001A0B21"/>
    <w:rsid w:val="001A0FCE"/>
    <w:rsid w:val="001A3C9E"/>
    <w:rsid w:val="001A6FAD"/>
    <w:rsid w:val="001A7085"/>
    <w:rsid w:val="001A7A1E"/>
    <w:rsid w:val="001B13CC"/>
    <w:rsid w:val="001B1CE4"/>
    <w:rsid w:val="001B213F"/>
    <w:rsid w:val="001B24F5"/>
    <w:rsid w:val="001B46FF"/>
    <w:rsid w:val="001B4840"/>
    <w:rsid w:val="001B6261"/>
    <w:rsid w:val="001B67B1"/>
    <w:rsid w:val="001B6DAE"/>
    <w:rsid w:val="001C0AF7"/>
    <w:rsid w:val="001C1CF0"/>
    <w:rsid w:val="001C2A48"/>
    <w:rsid w:val="001C2D98"/>
    <w:rsid w:val="001C3529"/>
    <w:rsid w:val="001C40C9"/>
    <w:rsid w:val="001C4841"/>
    <w:rsid w:val="001C4C4A"/>
    <w:rsid w:val="001C689D"/>
    <w:rsid w:val="001C7763"/>
    <w:rsid w:val="001C7904"/>
    <w:rsid w:val="001C798E"/>
    <w:rsid w:val="001D0D0F"/>
    <w:rsid w:val="001D2F88"/>
    <w:rsid w:val="001D382D"/>
    <w:rsid w:val="001D3BBB"/>
    <w:rsid w:val="001D6841"/>
    <w:rsid w:val="001E07D5"/>
    <w:rsid w:val="001E0D01"/>
    <w:rsid w:val="001E2FCB"/>
    <w:rsid w:val="001E4CD9"/>
    <w:rsid w:val="001E4D32"/>
    <w:rsid w:val="001E71CE"/>
    <w:rsid w:val="001F21C3"/>
    <w:rsid w:val="001F4F32"/>
    <w:rsid w:val="0020074E"/>
    <w:rsid w:val="00200C6A"/>
    <w:rsid w:val="00200CA5"/>
    <w:rsid w:val="00200D1B"/>
    <w:rsid w:val="002018E9"/>
    <w:rsid w:val="002036B0"/>
    <w:rsid w:val="00204A8C"/>
    <w:rsid w:val="002052B5"/>
    <w:rsid w:val="00206681"/>
    <w:rsid w:val="002071E7"/>
    <w:rsid w:val="00212B6E"/>
    <w:rsid w:val="00216FBB"/>
    <w:rsid w:val="002177D0"/>
    <w:rsid w:val="00220DD9"/>
    <w:rsid w:val="00221A73"/>
    <w:rsid w:val="00221B88"/>
    <w:rsid w:val="00221D8B"/>
    <w:rsid w:val="00222FC9"/>
    <w:rsid w:val="00223036"/>
    <w:rsid w:val="00224580"/>
    <w:rsid w:val="00227529"/>
    <w:rsid w:val="00227C6B"/>
    <w:rsid w:val="00227E32"/>
    <w:rsid w:val="00233BFA"/>
    <w:rsid w:val="00240659"/>
    <w:rsid w:val="00240769"/>
    <w:rsid w:val="002420B4"/>
    <w:rsid w:val="00242B0D"/>
    <w:rsid w:val="0024403F"/>
    <w:rsid w:val="00244062"/>
    <w:rsid w:val="002449EF"/>
    <w:rsid w:val="002452B2"/>
    <w:rsid w:val="00246F1F"/>
    <w:rsid w:val="00247DE8"/>
    <w:rsid w:val="0025063C"/>
    <w:rsid w:val="00252B99"/>
    <w:rsid w:val="0025313F"/>
    <w:rsid w:val="002536A4"/>
    <w:rsid w:val="00253765"/>
    <w:rsid w:val="0025498A"/>
    <w:rsid w:val="0025678B"/>
    <w:rsid w:val="00256C1E"/>
    <w:rsid w:val="00257C8B"/>
    <w:rsid w:val="00257D54"/>
    <w:rsid w:val="0026067B"/>
    <w:rsid w:val="00261AB0"/>
    <w:rsid w:val="00267332"/>
    <w:rsid w:val="002705CC"/>
    <w:rsid w:val="00270A4E"/>
    <w:rsid w:val="00270CF4"/>
    <w:rsid w:val="00270E7B"/>
    <w:rsid w:val="00274DDE"/>
    <w:rsid w:val="00277A6E"/>
    <w:rsid w:val="0028040D"/>
    <w:rsid w:val="00281193"/>
    <w:rsid w:val="002818BD"/>
    <w:rsid w:val="00282822"/>
    <w:rsid w:val="00282A71"/>
    <w:rsid w:val="002833B6"/>
    <w:rsid w:val="0028386A"/>
    <w:rsid w:val="002852E0"/>
    <w:rsid w:val="0028556E"/>
    <w:rsid w:val="00285C52"/>
    <w:rsid w:val="00291B2E"/>
    <w:rsid w:val="0029397A"/>
    <w:rsid w:val="00295B49"/>
    <w:rsid w:val="00295E7D"/>
    <w:rsid w:val="00295F39"/>
    <w:rsid w:val="002A1AC1"/>
    <w:rsid w:val="002A3BD3"/>
    <w:rsid w:val="002A667F"/>
    <w:rsid w:val="002A6C4F"/>
    <w:rsid w:val="002B4D6F"/>
    <w:rsid w:val="002B5791"/>
    <w:rsid w:val="002B74FD"/>
    <w:rsid w:val="002B75EA"/>
    <w:rsid w:val="002C0BA4"/>
    <w:rsid w:val="002C31E2"/>
    <w:rsid w:val="002C3244"/>
    <w:rsid w:val="002C33DE"/>
    <w:rsid w:val="002C6548"/>
    <w:rsid w:val="002D27A9"/>
    <w:rsid w:val="002D331A"/>
    <w:rsid w:val="002D3563"/>
    <w:rsid w:val="002D371F"/>
    <w:rsid w:val="002D5DC9"/>
    <w:rsid w:val="002D6531"/>
    <w:rsid w:val="002D6BB5"/>
    <w:rsid w:val="002E0FFB"/>
    <w:rsid w:val="002E207B"/>
    <w:rsid w:val="002E2336"/>
    <w:rsid w:val="002E3297"/>
    <w:rsid w:val="002E5EA5"/>
    <w:rsid w:val="002E6059"/>
    <w:rsid w:val="002E7790"/>
    <w:rsid w:val="002F19B1"/>
    <w:rsid w:val="002F1F28"/>
    <w:rsid w:val="002F2F8F"/>
    <w:rsid w:val="002F32AA"/>
    <w:rsid w:val="002F4E2E"/>
    <w:rsid w:val="002F7203"/>
    <w:rsid w:val="002F7BE6"/>
    <w:rsid w:val="0030003F"/>
    <w:rsid w:val="00300B1C"/>
    <w:rsid w:val="0030165D"/>
    <w:rsid w:val="00304888"/>
    <w:rsid w:val="0030556A"/>
    <w:rsid w:val="003060D3"/>
    <w:rsid w:val="00307B35"/>
    <w:rsid w:val="003104E5"/>
    <w:rsid w:val="00310826"/>
    <w:rsid w:val="003133B8"/>
    <w:rsid w:val="00313575"/>
    <w:rsid w:val="00314580"/>
    <w:rsid w:val="00315966"/>
    <w:rsid w:val="0031606A"/>
    <w:rsid w:val="003211A3"/>
    <w:rsid w:val="0032259B"/>
    <w:rsid w:val="00325C21"/>
    <w:rsid w:val="00326837"/>
    <w:rsid w:val="00327084"/>
    <w:rsid w:val="0032795D"/>
    <w:rsid w:val="003313E5"/>
    <w:rsid w:val="00331952"/>
    <w:rsid w:val="00332F94"/>
    <w:rsid w:val="0033431E"/>
    <w:rsid w:val="0033454C"/>
    <w:rsid w:val="0033593A"/>
    <w:rsid w:val="003377DE"/>
    <w:rsid w:val="00337B29"/>
    <w:rsid w:val="00341232"/>
    <w:rsid w:val="0034186F"/>
    <w:rsid w:val="0034294A"/>
    <w:rsid w:val="00342E81"/>
    <w:rsid w:val="00343F37"/>
    <w:rsid w:val="0034682B"/>
    <w:rsid w:val="0034697D"/>
    <w:rsid w:val="00346EBE"/>
    <w:rsid w:val="0034723B"/>
    <w:rsid w:val="00347753"/>
    <w:rsid w:val="00350BB2"/>
    <w:rsid w:val="00351590"/>
    <w:rsid w:val="00351B32"/>
    <w:rsid w:val="00352715"/>
    <w:rsid w:val="0035714D"/>
    <w:rsid w:val="003603DA"/>
    <w:rsid w:val="003604B5"/>
    <w:rsid w:val="00364528"/>
    <w:rsid w:val="003656C8"/>
    <w:rsid w:val="00365923"/>
    <w:rsid w:val="00365D8A"/>
    <w:rsid w:val="00367C90"/>
    <w:rsid w:val="003705B9"/>
    <w:rsid w:val="00370AF0"/>
    <w:rsid w:val="00370CA3"/>
    <w:rsid w:val="00372BFC"/>
    <w:rsid w:val="00372C71"/>
    <w:rsid w:val="003739F6"/>
    <w:rsid w:val="00375019"/>
    <w:rsid w:val="0037561F"/>
    <w:rsid w:val="00380107"/>
    <w:rsid w:val="00380631"/>
    <w:rsid w:val="00381218"/>
    <w:rsid w:val="00381BA5"/>
    <w:rsid w:val="0038212D"/>
    <w:rsid w:val="003838DD"/>
    <w:rsid w:val="00383F6A"/>
    <w:rsid w:val="003850C1"/>
    <w:rsid w:val="003856C0"/>
    <w:rsid w:val="003857BE"/>
    <w:rsid w:val="00385F9D"/>
    <w:rsid w:val="00387161"/>
    <w:rsid w:val="00387B22"/>
    <w:rsid w:val="003900D6"/>
    <w:rsid w:val="0039112F"/>
    <w:rsid w:val="00391528"/>
    <w:rsid w:val="0039384E"/>
    <w:rsid w:val="003939C4"/>
    <w:rsid w:val="0039604C"/>
    <w:rsid w:val="00396275"/>
    <w:rsid w:val="0039686B"/>
    <w:rsid w:val="00396B26"/>
    <w:rsid w:val="00396FC9"/>
    <w:rsid w:val="003A44EE"/>
    <w:rsid w:val="003A4EC1"/>
    <w:rsid w:val="003A50E6"/>
    <w:rsid w:val="003A57B2"/>
    <w:rsid w:val="003B14D5"/>
    <w:rsid w:val="003B2567"/>
    <w:rsid w:val="003B271D"/>
    <w:rsid w:val="003B457D"/>
    <w:rsid w:val="003B5B5B"/>
    <w:rsid w:val="003C1B1A"/>
    <w:rsid w:val="003C1F8D"/>
    <w:rsid w:val="003C67C1"/>
    <w:rsid w:val="003C68AF"/>
    <w:rsid w:val="003C7F73"/>
    <w:rsid w:val="003D09AA"/>
    <w:rsid w:val="003D3AD9"/>
    <w:rsid w:val="003D56AE"/>
    <w:rsid w:val="003D76C4"/>
    <w:rsid w:val="003D7D5A"/>
    <w:rsid w:val="003E09EF"/>
    <w:rsid w:val="003E0A46"/>
    <w:rsid w:val="003E38D4"/>
    <w:rsid w:val="003E48D8"/>
    <w:rsid w:val="003E5EE6"/>
    <w:rsid w:val="003E674B"/>
    <w:rsid w:val="003E6766"/>
    <w:rsid w:val="003E67DE"/>
    <w:rsid w:val="003F02ED"/>
    <w:rsid w:val="003F190F"/>
    <w:rsid w:val="003F2F06"/>
    <w:rsid w:val="003F2FDF"/>
    <w:rsid w:val="003F5C85"/>
    <w:rsid w:val="003F5DD4"/>
    <w:rsid w:val="003F65FC"/>
    <w:rsid w:val="0040067B"/>
    <w:rsid w:val="004029E8"/>
    <w:rsid w:val="00410442"/>
    <w:rsid w:val="00410796"/>
    <w:rsid w:val="004145A4"/>
    <w:rsid w:val="00414C00"/>
    <w:rsid w:val="00416FF7"/>
    <w:rsid w:val="0041752D"/>
    <w:rsid w:val="00420238"/>
    <w:rsid w:val="004205F0"/>
    <w:rsid w:val="00422837"/>
    <w:rsid w:val="00422EF6"/>
    <w:rsid w:val="00423C34"/>
    <w:rsid w:val="0042465A"/>
    <w:rsid w:val="004249B8"/>
    <w:rsid w:val="00424BBF"/>
    <w:rsid w:val="00424D3A"/>
    <w:rsid w:val="004252E6"/>
    <w:rsid w:val="0042656C"/>
    <w:rsid w:val="00427256"/>
    <w:rsid w:val="00430106"/>
    <w:rsid w:val="00433B3F"/>
    <w:rsid w:val="00433BFF"/>
    <w:rsid w:val="00435063"/>
    <w:rsid w:val="00436960"/>
    <w:rsid w:val="0044075E"/>
    <w:rsid w:val="00441379"/>
    <w:rsid w:val="0044438E"/>
    <w:rsid w:val="00446AAD"/>
    <w:rsid w:val="004470B9"/>
    <w:rsid w:val="00447ACB"/>
    <w:rsid w:val="0045013C"/>
    <w:rsid w:val="00451821"/>
    <w:rsid w:val="00451BB1"/>
    <w:rsid w:val="004527B8"/>
    <w:rsid w:val="00453116"/>
    <w:rsid w:val="004546B4"/>
    <w:rsid w:val="00454F2C"/>
    <w:rsid w:val="0045611A"/>
    <w:rsid w:val="004574D0"/>
    <w:rsid w:val="004601F1"/>
    <w:rsid w:val="004633A5"/>
    <w:rsid w:val="0046343B"/>
    <w:rsid w:val="00463D88"/>
    <w:rsid w:val="004660A3"/>
    <w:rsid w:val="00471DA5"/>
    <w:rsid w:val="00471FAB"/>
    <w:rsid w:val="00473926"/>
    <w:rsid w:val="00474574"/>
    <w:rsid w:val="00475AAB"/>
    <w:rsid w:val="00475DD1"/>
    <w:rsid w:val="00475E63"/>
    <w:rsid w:val="00475F71"/>
    <w:rsid w:val="0047661F"/>
    <w:rsid w:val="00476860"/>
    <w:rsid w:val="004771B9"/>
    <w:rsid w:val="00477543"/>
    <w:rsid w:val="00480949"/>
    <w:rsid w:val="0048227A"/>
    <w:rsid w:val="00483A60"/>
    <w:rsid w:val="00483CEA"/>
    <w:rsid w:val="004872B8"/>
    <w:rsid w:val="0049158E"/>
    <w:rsid w:val="00492579"/>
    <w:rsid w:val="00492DFF"/>
    <w:rsid w:val="004951AD"/>
    <w:rsid w:val="0049559A"/>
    <w:rsid w:val="00496244"/>
    <w:rsid w:val="00497041"/>
    <w:rsid w:val="004973E7"/>
    <w:rsid w:val="00497FF4"/>
    <w:rsid w:val="004A0A70"/>
    <w:rsid w:val="004A2C18"/>
    <w:rsid w:val="004A30C7"/>
    <w:rsid w:val="004A6E95"/>
    <w:rsid w:val="004A7DCE"/>
    <w:rsid w:val="004B089D"/>
    <w:rsid w:val="004B0E60"/>
    <w:rsid w:val="004B1674"/>
    <w:rsid w:val="004B279C"/>
    <w:rsid w:val="004B3B8B"/>
    <w:rsid w:val="004B6C13"/>
    <w:rsid w:val="004B7614"/>
    <w:rsid w:val="004B7BCA"/>
    <w:rsid w:val="004C030A"/>
    <w:rsid w:val="004C11E6"/>
    <w:rsid w:val="004C19C9"/>
    <w:rsid w:val="004C390B"/>
    <w:rsid w:val="004C447F"/>
    <w:rsid w:val="004C4C1B"/>
    <w:rsid w:val="004C66C0"/>
    <w:rsid w:val="004C6BCE"/>
    <w:rsid w:val="004C6E27"/>
    <w:rsid w:val="004C7DD9"/>
    <w:rsid w:val="004D2303"/>
    <w:rsid w:val="004D2B7D"/>
    <w:rsid w:val="004D493A"/>
    <w:rsid w:val="004D495B"/>
    <w:rsid w:val="004E1588"/>
    <w:rsid w:val="004E1F8D"/>
    <w:rsid w:val="004E2456"/>
    <w:rsid w:val="004E5017"/>
    <w:rsid w:val="004E5B9E"/>
    <w:rsid w:val="004E6110"/>
    <w:rsid w:val="004E721D"/>
    <w:rsid w:val="004E74AB"/>
    <w:rsid w:val="004F0604"/>
    <w:rsid w:val="004F3195"/>
    <w:rsid w:val="004F38D0"/>
    <w:rsid w:val="004F6368"/>
    <w:rsid w:val="004F67D7"/>
    <w:rsid w:val="004F6DFF"/>
    <w:rsid w:val="004F6E44"/>
    <w:rsid w:val="00500021"/>
    <w:rsid w:val="00505971"/>
    <w:rsid w:val="00506940"/>
    <w:rsid w:val="00507F73"/>
    <w:rsid w:val="00507FF2"/>
    <w:rsid w:val="0051084F"/>
    <w:rsid w:val="00513FDE"/>
    <w:rsid w:val="00520690"/>
    <w:rsid w:val="00521BF7"/>
    <w:rsid w:val="005231A6"/>
    <w:rsid w:val="005240A1"/>
    <w:rsid w:val="0052459C"/>
    <w:rsid w:val="005251CF"/>
    <w:rsid w:val="00526217"/>
    <w:rsid w:val="00526EDE"/>
    <w:rsid w:val="005308A0"/>
    <w:rsid w:val="005319C6"/>
    <w:rsid w:val="0053285A"/>
    <w:rsid w:val="00535D45"/>
    <w:rsid w:val="00536DC4"/>
    <w:rsid w:val="00540AE8"/>
    <w:rsid w:val="00540B4E"/>
    <w:rsid w:val="005447AD"/>
    <w:rsid w:val="00551DA9"/>
    <w:rsid w:val="00554660"/>
    <w:rsid w:val="00554CE8"/>
    <w:rsid w:val="00555110"/>
    <w:rsid w:val="00555D16"/>
    <w:rsid w:val="0055641A"/>
    <w:rsid w:val="0055731D"/>
    <w:rsid w:val="00557546"/>
    <w:rsid w:val="00557FE4"/>
    <w:rsid w:val="00560F69"/>
    <w:rsid w:val="00561822"/>
    <w:rsid w:val="00561844"/>
    <w:rsid w:val="005623C6"/>
    <w:rsid w:val="00563F72"/>
    <w:rsid w:val="005650C3"/>
    <w:rsid w:val="00567C2C"/>
    <w:rsid w:val="005705C7"/>
    <w:rsid w:val="00570AA4"/>
    <w:rsid w:val="005717BC"/>
    <w:rsid w:val="00572BB6"/>
    <w:rsid w:val="00573F6F"/>
    <w:rsid w:val="00574893"/>
    <w:rsid w:val="00575658"/>
    <w:rsid w:val="00582A22"/>
    <w:rsid w:val="00582B65"/>
    <w:rsid w:val="00584547"/>
    <w:rsid w:val="00585DCD"/>
    <w:rsid w:val="00586875"/>
    <w:rsid w:val="005874CB"/>
    <w:rsid w:val="00587A58"/>
    <w:rsid w:val="0059084F"/>
    <w:rsid w:val="00590ED8"/>
    <w:rsid w:val="00592E28"/>
    <w:rsid w:val="00594343"/>
    <w:rsid w:val="00595A7D"/>
    <w:rsid w:val="00596F67"/>
    <w:rsid w:val="00597C05"/>
    <w:rsid w:val="00597CB4"/>
    <w:rsid w:val="005A2E03"/>
    <w:rsid w:val="005A4AB4"/>
    <w:rsid w:val="005A5EDE"/>
    <w:rsid w:val="005A7687"/>
    <w:rsid w:val="005B1072"/>
    <w:rsid w:val="005B12DB"/>
    <w:rsid w:val="005B6705"/>
    <w:rsid w:val="005C275C"/>
    <w:rsid w:val="005C514C"/>
    <w:rsid w:val="005C7C36"/>
    <w:rsid w:val="005D0159"/>
    <w:rsid w:val="005D034E"/>
    <w:rsid w:val="005D2C8A"/>
    <w:rsid w:val="005E05D0"/>
    <w:rsid w:val="005E1CD8"/>
    <w:rsid w:val="005E27B3"/>
    <w:rsid w:val="005E4C54"/>
    <w:rsid w:val="005E6923"/>
    <w:rsid w:val="005E6B61"/>
    <w:rsid w:val="005E7DDB"/>
    <w:rsid w:val="005F2F9C"/>
    <w:rsid w:val="005F3174"/>
    <w:rsid w:val="005F484A"/>
    <w:rsid w:val="005F4ED3"/>
    <w:rsid w:val="005F6A16"/>
    <w:rsid w:val="005F6E4B"/>
    <w:rsid w:val="005F7C67"/>
    <w:rsid w:val="00600B09"/>
    <w:rsid w:val="00600E96"/>
    <w:rsid w:val="006018A7"/>
    <w:rsid w:val="00601AD4"/>
    <w:rsid w:val="00602761"/>
    <w:rsid w:val="00603AFC"/>
    <w:rsid w:val="0060427C"/>
    <w:rsid w:val="00606D6A"/>
    <w:rsid w:val="006077E9"/>
    <w:rsid w:val="00610046"/>
    <w:rsid w:val="00610448"/>
    <w:rsid w:val="0061104D"/>
    <w:rsid w:val="00612B74"/>
    <w:rsid w:val="00614D49"/>
    <w:rsid w:val="00616BF2"/>
    <w:rsid w:val="00617C02"/>
    <w:rsid w:val="00620004"/>
    <w:rsid w:val="00620416"/>
    <w:rsid w:val="00620486"/>
    <w:rsid w:val="00620CC6"/>
    <w:rsid w:val="006213F3"/>
    <w:rsid w:val="00621AFB"/>
    <w:rsid w:val="00623210"/>
    <w:rsid w:val="006250CB"/>
    <w:rsid w:val="00625D37"/>
    <w:rsid w:val="00630989"/>
    <w:rsid w:val="006311D0"/>
    <w:rsid w:val="006318EE"/>
    <w:rsid w:val="00631BF1"/>
    <w:rsid w:val="00633CF4"/>
    <w:rsid w:val="006347AE"/>
    <w:rsid w:val="00635309"/>
    <w:rsid w:val="00636055"/>
    <w:rsid w:val="006363C9"/>
    <w:rsid w:val="0063660F"/>
    <w:rsid w:val="00640257"/>
    <w:rsid w:val="006413A0"/>
    <w:rsid w:val="00641C37"/>
    <w:rsid w:val="00642036"/>
    <w:rsid w:val="006431E6"/>
    <w:rsid w:val="00643630"/>
    <w:rsid w:val="0064523B"/>
    <w:rsid w:val="00645804"/>
    <w:rsid w:val="00646B4B"/>
    <w:rsid w:val="00646CA2"/>
    <w:rsid w:val="00656B79"/>
    <w:rsid w:val="0065703B"/>
    <w:rsid w:val="00657BD1"/>
    <w:rsid w:val="00660F32"/>
    <w:rsid w:val="00661EB5"/>
    <w:rsid w:val="0066386E"/>
    <w:rsid w:val="0066386F"/>
    <w:rsid w:val="0066496F"/>
    <w:rsid w:val="00666545"/>
    <w:rsid w:val="00667A3D"/>
    <w:rsid w:val="00667DB0"/>
    <w:rsid w:val="00670111"/>
    <w:rsid w:val="006730D6"/>
    <w:rsid w:val="00674088"/>
    <w:rsid w:val="0067471A"/>
    <w:rsid w:val="00676B58"/>
    <w:rsid w:val="00676EEF"/>
    <w:rsid w:val="006776CC"/>
    <w:rsid w:val="00677B34"/>
    <w:rsid w:val="00681055"/>
    <w:rsid w:val="00687F20"/>
    <w:rsid w:val="00690515"/>
    <w:rsid w:val="00691233"/>
    <w:rsid w:val="00691568"/>
    <w:rsid w:val="00694617"/>
    <w:rsid w:val="006946F3"/>
    <w:rsid w:val="00697CF8"/>
    <w:rsid w:val="006A084F"/>
    <w:rsid w:val="006A0B34"/>
    <w:rsid w:val="006A1FB0"/>
    <w:rsid w:val="006A29AC"/>
    <w:rsid w:val="006A4FDE"/>
    <w:rsid w:val="006B1430"/>
    <w:rsid w:val="006B1585"/>
    <w:rsid w:val="006B2A5F"/>
    <w:rsid w:val="006B2B20"/>
    <w:rsid w:val="006C0D87"/>
    <w:rsid w:val="006C1125"/>
    <w:rsid w:val="006C2F2D"/>
    <w:rsid w:val="006C5EED"/>
    <w:rsid w:val="006D1EFC"/>
    <w:rsid w:val="006D32AA"/>
    <w:rsid w:val="006D5F7E"/>
    <w:rsid w:val="006D6C97"/>
    <w:rsid w:val="006D6EAF"/>
    <w:rsid w:val="006D7286"/>
    <w:rsid w:val="006E1612"/>
    <w:rsid w:val="006E172B"/>
    <w:rsid w:val="006E2274"/>
    <w:rsid w:val="006F04AC"/>
    <w:rsid w:val="006F0F18"/>
    <w:rsid w:val="006F144A"/>
    <w:rsid w:val="006F5DFF"/>
    <w:rsid w:val="006F7B15"/>
    <w:rsid w:val="007003C2"/>
    <w:rsid w:val="00700F58"/>
    <w:rsid w:val="00701B6E"/>
    <w:rsid w:val="00703F0F"/>
    <w:rsid w:val="00704F5E"/>
    <w:rsid w:val="00706DE0"/>
    <w:rsid w:val="00707553"/>
    <w:rsid w:val="00715511"/>
    <w:rsid w:val="0072124E"/>
    <w:rsid w:val="007214EA"/>
    <w:rsid w:val="00721859"/>
    <w:rsid w:val="00723E56"/>
    <w:rsid w:val="00724D10"/>
    <w:rsid w:val="0072581F"/>
    <w:rsid w:val="007259F9"/>
    <w:rsid w:val="00726C95"/>
    <w:rsid w:val="00730674"/>
    <w:rsid w:val="007309B4"/>
    <w:rsid w:val="00733B8F"/>
    <w:rsid w:val="00734807"/>
    <w:rsid w:val="00735CC0"/>
    <w:rsid w:val="00741766"/>
    <w:rsid w:val="0074223B"/>
    <w:rsid w:val="00742C2E"/>
    <w:rsid w:val="0074353C"/>
    <w:rsid w:val="00743D64"/>
    <w:rsid w:val="00744DC6"/>
    <w:rsid w:val="0074571B"/>
    <w:rsid w:val="0074573E"/>
    <w:rsid w:val="00745E5B"/>
    <w:rsid w:val="00745FA9"/>
    <w:rsid w:val="007460DE"/>
    <w:rsid w:val="007471FA"/>
    <w:rsid w:val="00752A98"/>
    <w:rsid w:val="007538AE"/>
    <w:rsid w:val="00753DB3"/>
    <w:rsid w:val="007554C8"/>
    <w:rsid w:val="007578C7"/>
    <w:rsid w:val="00757D18"/>
    <w:rsid w:val="007626F0"/>
    <w:rsid w:val="00762F86"/>
    <w:rsid w:val="007647FF"/>
    <w:rsid w:val="007672BE"/>
    <w:rsid w:val="00767B8E"/>
    <w:rsid w:val="00770528"/>
    <w:rsid w:val="00770A76"/>
    <w:rsid w:val="00773316"/>
    <w:rsid w:val="00773FC4"/>
    <w:rsid w:val="00774E30"/>
    <w:rsid w:val="007821A1"/>
    <w:rsid w:val="00782F8F"/>
    <w:rsid w:val="007848C6"/>
    <w:rsid w:val="00785094"/>
    <w:rsid w:val="00785344"/>
    <w:rsid w:val="00785C48"/>
    <w:rsid w:val="00786051"/>
    <w:rsid w:val="00787DB0"/>
    <w:rsid w:val="0079078F"/>
    <w:rsid w:val="00790E2D"/>
    <w:rsid w:val="00791342"/>
    <w:rsid w:val="00792B02"/>
    <w:rsid w:val="00792B03"/>
    <w:rsid w:val="00796484"/>
    <w:rsid w:val="00797DB9"/>
    <w:rsid w:val="007A115D"/>
    <w:rsid w:val="007A180D"/>
    <w:rsid w:val="007A57A3"/>
    <w:rsid w:val="007B136E"/>
    <w:rsid w:val="007B3047"/>
    <w:rsid w:val="007B512D"/>
    <w:rsid w:val="007B5982"/>
    <w:rsid w:val="007B5B9F"/>
    <w:rsid w:val="007B5E7E"/>
    <w:rsid w:val="007C1A41"/>
    <w:rsid w:val="007C5FA7"/>
    <w:rsid w:val="007C6478"/>
    <w:rsid w:val="007C74CB"/>
    <w:rsid w:val="007C7F50"/>
    <w:rsid w:val="007D08BE"/>
    <w:rsid w:val="007D0F2A"/>
    <w:rsid w:val="007D49D3"/>
    <w:rsid w:val="007D4BBA"/>
    <w:rsid w:val="007D4D10"/>
    <w:rsid w:val="007D6069"/>
    <w:rsid w:val="007E005C"/>
    <w:rsid w:val="007E0771"/>
    <w:rsid w:val="007E08D8"/>
    <w:rsid w:val="007E2863"/>
    <w:rsid w:val="007E2BA1"/>
    <w:rsid w:val="007E4ECC"/>
    <w:rsid w:val="007E71FC"/>
    <w:rsid w:val="007E7766"/>
    <w:rsid w:val="007F0E35"/>
    <w:rsid w:val="007F2569"/>
    <w:rsid w:val="007F5510"/>
    <w:rsid w:val="007F5E4B"/>
    <w:rsid w:val="008005C3"/>
    <w:rsid w:val="00800B1D"/>
    <w:rsid w:val="00802C3D"/>
    <w:rsid w:val="0080481F"/>
    <w:rsid w:val="008051F5"/>
    <w:rsid w:val="00805B15"/>
    <w:rsid w:val="00806771"/>
    <w:rsid w:val="0080679D"/>
    <w:rsid w:val="00810B7E"/>
    <w:rsid w:val="008175D1"/>
    <w:rsid w:val="00820B1F"/>
    <w:rsid w:val="0082168F"/>
    <w:rsid w:val="00821C48"/>
    <w:rsid w:val="00822AE6"/>
    <w:rsid w:val="008232B0"/>
    <w:rsid w:val="00823768"/>
    <w:rsid w:val="00823D92"/>
    <w:rsid w:val="00826E92"/>
    <w:rsid w:val="00827D52"/>
    <w:rsid w:val="00830F90"/>
    <w:rsid w:val="00832408"/>
    <w:rsid w:val="0083299B"/>
    <w:rsid w:val="0083373B"/>
    <w:rsid w:val="00836123"/>
    <w:rsid w:val="008378E9"/>
    <w:rsid w:val="00837E62"/>
    <w:rsid w:val="008403BE"/>
    <w:rsid w:val="008404A1"/>
    <w:rsid w:val="00840BF5"/>
    <w:rsid w:val="00840D21"/>
    <w:rsid w:val="00844206"/>
    <w:rsid w:val="008445D2"/>
    <w:rsid w:val="00844F35"/>
    <w:rsid w:val="00847A36"/>
    <w:rsid w:val="0085045B"/>
    <w:rsid w:val="0085230F"/>
    <w:rsid w:val="008531B8"/>
    <w:rsid w:val="008538FC"/>
    <w:rsid w:val="00854E40"/>
    <w:rsid w:val="00855AB9"/>
    <w:rsid w:val="00855ED6"/>
    <w:rsid w:val="00856E13"/>
    <w:rsid w:val="008571C9"/>
    <w:rsid w:val="00860E3F"/>
    <w:rsid w:val="0086197B"/>
    <w:rsid w:val="008620B5"/>
    <w:rsid w:val="008634E7"/>
    <w:rsid w:val="00863AB9"/>
    <w:rsid w:val="008673E2"/>
    <w:rsid w:val="00870196"/>
    <w:rsid w:val="008714A5"/>
    <w:rsid w:val="00871543"/>
    <w:rsid w:val="00871BF9"/>
    <w:rsid w:val="008754AC"/>
    <w:rsid w:val="00876138"/>
    <w:rsid w:val="00876BFE"/>
    <w:rsid w:val="00876E89"/>
    <w:rsid w:val="0087783F"/>
    <w:rsid w:val="00881013"/>
    <w:rsid w:val="008826A4"/>
    <w:rsid w:val="00883795"/>
    <w:rsid w:val="00887B9E"/>
    <w:rsid w:val="00892C32"/>
    <w:rsid w:val="00893D6D"/>
    <w:rsid w:val="00897B54"/>
    <w:rsid w:val="008A0C7E"/>
    <w:rsid w:val="008A0EE7"/>
    <w:rsid w:val="008A1999"/>
    <w:rsid w:val="008A2CA2"/>
    <w:rsid w:val="008A38A8"/>
    <w:rsid w:val="008A6C91"/>
    <w:rsid w:val="008B2615"/>
    <w:rsid w:val="008B3AE0"/>
    <w:rsid w:val="008B48BF"/>
    <w:rsid w:val="008B4A06"/>
    <w:rsid w:val="008B57CB"/>
    <w:rsid w:val="008C0855"/>
    <w:rsid w:val="008C2054"/>
    <w:rsid w:val="008C3115"/>
    <w:rsid w:val="008C5B49"/>
    <w:rsid w:val="008D1672"/>
    <w:rsid w:val="008D2634"/>
    <w:rsid w:val="008D3BAF"/>
    <w:rsid w:val="008D455B"/>
    <w:rsid w:val="008D5C2A"/>
    <w:rsid w:val="008D5F4A"/>
    <w:rsid w:val="008D7317"/>
    <w:rsid w:val="008E0006"/>
    <w:rsid w:val="008E24A1"/>
    <w:rsid w:val="008E4C75"/>
    <w:rsid w:val="008E7C37"/>
    <w:rsid w:val="008F037F"/>
    <w:rsid w:val="008F0AC9"/>
    <w:rsid w:val="008F10C5"/>
    <w:rsid w:val="008F256C"/>
    <w:rsid w:val="008F416E"/>
    <w:rsid w:val="008F5CAE"/>
    <w:rsid w:val="008F5D2D"/>
    <w:rsid w:val="008F6E17"/>
    <w:rsid w:val="008F6E1A"/>
    <w:rsid w:val="008F6F4A"/>
    <w:rsid w:val="00904068"/>
    <w:rsid w:val="009057E4"/>
    <w:rsid w:val="0090647A"/>
    <w:rsid w:val="0090718B"/>
    <w:rsid w:val="00907FD5"/>
    <w:rsid w:val="00912A4C"/>
    <w:rsid w:val="00915C75"/>
    <w:rsid w:val="00916C04"/>
    <w:rsid w:val="00917EB3"/>
    <w:rsid w:val="00921F47"/>
    <w:rsid w:val="009222AC"/>
    <w:rsid w:val="00922734"/>
    <w:rsid w:val="009236C2"/>
    <w:rsid w:val="00926C30"/>
    <w:rsid w:val="009270CE"/>
    <w:rsid w:val="00927BE0"/>
    <w:rsid w:val="009310DC"/>
    <w:rsid w:val="00932F77"/>
    <w:rsid w:val="00933F1A"/>
    <w:rsid w:val="00934240"/>
    <w:rsid w:val="00934A9A"/>
    <w:rsid w:val="00934C99"/>
    <w:rsid w:val="00936803"/>
    <w:rsid w:val="00936DC3"/>
    <w:rsid w:val="00936FB7"/>
    <w:rsid w:val="00941375"/>
    <w:rsid w:val="009417B3"/>
    <w:rsid w:val="009439FF"/>
    <w:rsid w:val="00944393"/>
    <w:rsid w:val="00945B13"/>
    <w:rsid w:val="009472F8"/>
    <w:rsid w:val="00952BE4"/>
    <w:rsid w:val="00953728"/>
    <w:rsid w:val="00953C08"/>
    <w:rsid w:val="009541D3"/>
    <w:rsid w:val="00956934"/>
    <w:rsid w:val="009614B2"/>
    <w:rsid w:val="00961973"/>
    <w:rsid w:val="0096249A"/>
    <w:rsid w:val="00962C16"/>
    <w:rsid w:val="00964DC7"/>
    <w:rsid w:val="00970B58"/>
    <w:rsid w:val="00970EEB"/>
    <w:rsid w:val="0097105F"/>
    <w:rsid w:val="00972E83"/>
    <w:rsid w:val="00976144"/>
    <w:rsid w:val="0098077F"/>
    <w:rsid w:val="009836FD"/>
    <w:rsid w:val="00984C78"/>
    <w:rsid w:val="00986AA5"/>
    <w:rsid w:val="00986D65"/>
    <w:rsid w:val="00987DB8"/>
    <w:rsid w:val="00991D75"/>
    <w:rsid w:val="00993A3A"/>
    <w:rsid w:val="0099558A"/>
    <w:rsid w:val="00996087"/>
    <w:rsid w:val="0099765A"/>
    <w:rsid w:val="009A2A23"/>
    <w:rsid w:val="009A3137"/>
    <w:rsid w:val="009A3C71"/>
    <w:rsid w:val="009A3F5D"/>
    <w:rsid w:val="009A53EB"/>
    <w:rsid w:val="009A6F54"/>
    <w:rsid w:val="009B03FE"/>
    <w:rsid w:val="009B05DB"/>
    <w:rsid w:val="009B084F"/>
    <w:rsid w:val="009B353F"/>
    <w:rsid w:val="009B3AE0"/>
    <w:rsid w:val="009B478E"/>
    <w:rsid w:val="009B7BF0"/>
    <w:rsid w:val="009B7E5B"/>
    <w:rsid w:val="009C1F10"/>
    <w:rsid w:val="009C1FC0"/>
    <w:rsid w:val="009C2135"/>
    <w:rsid w:val="009C2140"/>
    <w:rsid w:val="009C22A9"/>
    <w:rsid w:val="009C2355"/>
    <w:rsid w:val="009C2D14"/>
    <w:rsid w:val="009C3898"/>
    <w:rsid w:val="009C5692"/>
    <w:rsid w:val="009C68AE"/>
    <w:rsid w:val="009C71E7"/>
    <w:rsid w:val="009D0017"/>
    <w:rsid w:val="009D03B5"/>
    <w:rsid w:val="009D1560"/>
    <w:rsid w:val="009D3A63"/>
    <w:rsid w:val="009D3AA1"/>
    <w:rsid w:val="009D6657"/>
    <w:rsid w:val="009D6B8C"/>
    <w:rsid w:val="009D756A"/>
    <w:rsid w:val="009D795B"/>
    <w:rsid w:val="009E0BA0"/>
    <w:rsid w:val="009E126B"/>
    <w:rsid w:val="009E29B3"/>
    <w:rsid w:val="009E31EB"/>
    <w:rsid w:val="009E3AB6"/>
    <w:rsid w:val="009E409C"/>
    <w:rsid w:val="009E4A87"/>
    <w:rsid w:val="009E4DDB"/>
    <w:rsid w:val="009E6487"/>
    <w:rsid w:val="009E7801"/>
    <w:rsid w:val="009F1412"/>
    <w:rsid w:val="009F14CD"/>
    <w:rsid w:val="009F190D"/>
    <w:rsid w:val="009F3729"/>
    <w:rsid w:val="009F45CF"/>
    <w:rsid w:val="009F56A2"/>
    <w:rsid w:val="009F62B9"/>
    <w:rsid w:val="009F68D0"/>
    <w:rsid w:val="009F6CEA"/>
    <w:rsid w:val="009F7BFF"/>
    <w:rsid w:val="00A02500"/>
    <w:rsid w:val="00A04ED6"/>
    <w:rsid w:val="00A065FA"/>
    <w:rsid w:val="00A0745F"/>
    <w:rsid w:val="00A07C13"/>
    <w:rsid w:val="00A07C34"/>
    <w:rsid w:val="00A07E99"/>
    <w:rsid w:val="00A10420"/>
    <w:rsid w:val="00A11C82"/>
    <w:rsid w:val="00A14E59"/>
    <w:rsid w:val="00A221E2"/>
    <w:rsid w:val="00A246CB"/>
    <w:rsid w:val="00A2476B"/>
    <w:rsid w:val="00A32049"/>
    <w:rsid w:val="00A34421"/>
    <w:rsid w:val="00A35FED"/>
    <w:rsid w:val="00A37756"/>
    <w:rsid w:val="00A4049B"/>
    <w:rsid w:val="00A4170C"/>
    <w:rsid w:val="00A43E82"/>
    <w:rsid w:val="00A455C4"/>
    <w:rsid w:val="00A45910"/>
    <w:rsid w:val="00A46370"/>
    <w:rsid w:val="00A50279"/>
    <w:rsid w:val="00A529D5"/>
    <w:rsid w:val="00A52D42"/>
    <w:rsid w:val="00A564EA"/>
    <w:rsid w:val="00A56A52"/>
    <w:rsid w:val="00A6058F"/>
    <w:rsid w:val="00A6093B"/>
    <w:rsid w:val="00A6213D"/>
    <w:rsid w:val="00A629B5"/>
    <w:rsid w:val="00A67610"/>
    <w:rsid w:val="00A7293B"/>
    <w:rsid w:val="00A747F6"/>
    <w:rsid w:val="00A76EF5"/>
    <w:rsid w:val="00A817FE"/>
    <w:rsid w:val="00A82869"/>
    <w:rsid w:val="00A85FA2"/>
    <w:rsid w:val="00A87696"/>
    <w:rsid w:val="00A87B5D"/>
    <w:rsid w:val="00A87DB5"/>
    <w:rsid w:val="00A87E1F"/>
    <w:rsid w:val="00A929EE"/>
    <w:rsid w:val="00A943EB"/>
    <w:rsid w:val="00A94869"/>
    <w:rsid w:val="00A94AFA"/>
    <w:rsid w:val="00A9555F"/>
    <w:rsid w:val="00AA5FF0"/>
    <w:rsid w:val="00AA602C"/>
    <w:rsid w:val="00AA6829"/>
    <w:rsid w:val="00AB670D"/>
    <w:rsid w:val="00AB714B"/>
    <w:rsid w:val="00AB7B18"/>
    <w:rsid w:val="00AC08EF"/>
    <w:rsid w:val="00AC1C37"/>
    <w:rsid w:val="00AC253C"/>
    <w:rsid w:val="00AC3F3C"/>
    <w:rsid w:val="00AC49A0"/>
    <w:rsid w:val="00AC4ED3"/>
    <w:rsid w:val="00AC600E"/>
    <w:rsid w:val="00AC7513"/>
    <w:rsid w:val="00AD2792"/>
    <w:rsid w:val="00AD2AAB"/>
    <w:rsid w:val="00AD2F8A"/>
    <w:rsid w:val="00AD30BB"/>
    <w:rsid w:val="00AD3C41"/>
    <w:rsid w:val="00AD658E"/>
    <w:rsid w:val="00AE1944"/>
    <w:rsid w:val="00AE1F5A"/>
    <w:rsid w:val="00AE33C3"/>
    <w:rsid w:val="00AE37F5"/>
    <w:rsid w:val="00AE7D8B"/>
    <w:rsid w:val="00AF0121"/>
    <w:rsid w:val="00AF5131"/>
    <w:rsid w:val="00AF7973"/>
    <w:rsid w:val="00B010DC"/>
    <w:rsid w:val="00B0200C"/>
    <w:rsid w:val="00B04C1B"/>
    <w:rsid w:val="00B05724"/>
    <w:rsid w:val="00B058C1"/>
    <w:rsid w:val="00B06D22"/>
    <w:rsid w:val="00B06D94"/>
    <w:rsid w:val="00B06F9A"/>
    <w:rsid w:val="00B07037"/>
    <w:rsid w:val="00B10722"/>
    <w:rsid w:val="00B10AFA"/>
    <w:rsid w:val="00B10E65"/>
    <w:rsid w:val="00B11899"/>
    <w:rsid w:val="00B1398F"/>
    <w:rsid w:val="00B15A6D"/>
    <w:rsid w:val="00B17C46"/>
    <w:rsid w:val="00B210B0"/>
    <w:rsid w:val="00B21DEF"/>
    <w:rsid w:val="00B2357F"/>
    <w:rsid w:val="00B25F9C"/>
    <w:rsid w:val="00B2636B"/>
    <w:rsid w:val="00B30EFD"/>
    <w:rsid w:val="00B3115D"/>
    <w:rsid w:val="00B31747"/>
    <w:rsid w:val="00B34726"/>
    <w:rsid w:val="00B36AA4"/>
    <w:rsid w:val="00B37D63"/>
    <w:rsid w:val="00B40BAE"/>
    <w:rsid w:val="00B4137A"/>
    <w:rsid w:val="00B41475"/>
    <w:rsid w:val="00B41DA0"/>
    <w:rsid w:val="00B430E5"/>
    <w:rsid w:val="00B453AA"/>
    <w:rsid w:val="00B45465"/>
    <w:rsid w:val="00B464A3"/>
    <w:rsid w:val="00B47A65"/>
    <w:rsid w:val="00B50CEF"/>
    <w:rsid w:val="00B52A11"/>
    <w:rsid w:val="00B53827"/>
    <w:rsid w:val="00B55CCC"/>
    <w:rsid w:val="00B5664B"/>
    <w:rsid w:val="00B6058C"/>
    <w:rsid w:val="00B6212F"/>
    <w:rsid w:val="00B6247D"/>
    <w:rsid w:val="00B62828"/>
    <w:rsid w:val="00B63D13"/>
    <w:rsid w:val="00B64135"/>
    <w:rsid w:val="00B6494B"/>
    <w:rsid w:val="00B658DE"/>
    <w:rsid w:val="00B667C5"/>
    <w:rsid w:val="00B672D9"/>
    <w:rsid w:val="00B71291"/>
    <w:rsid w:val="00B714A4"/>
    <w:rsid w:val="00B740BF"/>
    <w:rsid w:val="00B75DB6"/>
    <w:rsid w:val="00B76A68"/>
    <w:rsid w:val="00B90816"/>
    <w:rsid w:val="00B91E4F"/>
    <w:rsid w:val="00B92817"/>
    <w:rsid w:val="00B92AFA"/>
    <w:rsid w:val="00B93943"/>
    <w:rsid w:val="00B94E93"/>
    <w:rsid w:val="00B956A5"/>
    <w:rsid w:val="00B96624"/>
    <w:rsid w:val="00B96C57"/>
    <w:rsid w:val="00B971FC"/>
    <w:rsid w:val="00BA0EFE"/>
    <w:rsid w:val="00BA109D"/>
    <w:rsid w:val="00BA1510"/>
    <w:rsid w:val="00BA1652"/>
    <w:rsid w:val="00BA3FD8"/>
    <w:rsid w:val="00BA407B"/>
    <w:rsid w:val="00BA5620"/>
    <w:rsid w:val="00BA631B"/>
    <w:rsid w:val="00BA66E3"/>
    <w:rsid w:val="00BB2465"/>
    <w:rsid w:val="00BB380F"/>
    <w:rsid w:val="00BB461A"/>
    <w:rsid w:val="00BC4B00"/>
    <w:rsid w:val="00BC55C7"/>
    <w:rsid w:val="00BD0458"/>
    <w:rsid w:val="00BD0759"/>
    <w:rsid w:val="00BD0CDB"/>
    <w:rsid w:val="00BD2E3A"/>
    <w:rsid w:val="00BD63DB"/>
    <w:rsid w:val="00BE01CD"/>
    <w:rsid w:val="00BE2E5D"/>
    <w:rsid w:val="00BE2F29"/>
    <w:rsid w:val="00BE304F"/>
    <w:rsid w:val="00BE35EF"/>
    <w:rsid w:val="00BE4BAC"/>
    <w:rsid w:val="00BE50B4"/>
    <w:rsid w:val="00BE5AE7"/>
    <w:rsid w:val="00BF00AB"/>
    <w:rsid w:val="00BF151F"/>
    <w:rsid w:val="00BF159D"/>
    <w:rsid w:val="00BF2823"/>
    <w:rsid w:val="00BF5986"/>
    <w:rsid w:val="00BF5CD5"/>
    <w:rsid w:val="00BF732C"/>
    <w:rsid w:val="00BF74A4"/>
    <w:rsid w:val="00C0150D"/>
    <w:rsid w:val="00C01EEA"/>
    <w:rsid w:val="00C020CF"/>
    <w:rsid w:val="00C06477"/>
    <w:rsid w:val="00C10676"/>
    <w:rsid w:val="00C1217C"/>
    <w:rsid w:val="00C12A9A"/>
    <w:rsid w:val="00C13190"/>
    <w:rsid w:val="00C132C0"/>
    <w:rsid w:val="00C14BDF"/>
    <w:rsid w:val="00C1703B"/>
    <w:rsid w:val="00C172F5"/>
    <w:rsid w:val="00C24761"/>
    <w:rsid w:val="00C306C7"/>
    <w:rsid w:val="00C338FF"/>
    <w:rsid w:val="00C34362"/>
    <w:rsid w:val="00C34DD8"/>
    <w:rsid w:val="00C35365"/>
    <w:rsid w:val="00C50264"/>
    <w:rsid w:val="00C503AC"/>
    <w:rsid w:val="00C51466"/>
    <w:rsid w:val="00C52545"/>
    <w:rsid w:val="00C5433F"/>
    <w:rsid w:val="00C548C7"/>
    <w:rsid w:val="00C54F20"/>
    <w:rsid w:val="00C612E8"/>
    <w:rsid w:val="00C62BC7"/>
    <w:rsid w:val="00C64D85"/>
    <w:rsid w:val="00C65106"/>
    <w:rsid w:val="00C71A1F"/>
    <w:rsid w:val="00C7538B"/>
    <w:rsid w:val="00C75AFD"/>
    <w:rsid w:val="00C76ED1"/>
    <w:rsid w:val="00C81088"/>
    <w:rsid w:val="00C8185B"/>
    <w:rsid w:val="00C850FA"/>
    <w:rsid w:val="00C85830"/>
    <w:rsid w:val="00C87A8E"/>
    <w:rsid w:val="00C90846"/>
    <w:rsid w:val="00C92C4D"/>
    <w:rsid w:val="00C93BE8"/>
    <w:rsid w:val="00C94ADD"/>
    <w:rsid w:val="00CA09EF"/>
    <w:rsid w:val="00CA3DAF"/>
    <w:rsid w:val="00CB134F"/>
    <w:rsid w:val="00CB1EE7"/>
    <w:rsid w:val="00CB5421"/>
    <w:rsid w:val="00CB672B"/>
    <w:rsid w:val="00CB6A87"/>
    <w:rsid w:val="00CC078B"/>
    <w:rsid w:val="00CC1740"/>
    <w:rsid w:val="00CD0B6F"/>
    <w:rsid w:val="00CD1A56"/>
    <w:rsid w:val="00CD79AC"/>
    <w:rsid w:val="00CD7EDC"/>
    <w:rsid w:val="00CD7EF9"/>
    <w:rsid w:val="00CE1C26"/>
    <w:rsid w:val="00CE26D7"/>
    <w:rsid w:val="00CE309B"/>
    <w:rsid w:val="00CE5D98"/>
    <w:rsid w:val="00CE7CC3"/>
    <w:rsid w:val="00CF0678"/>
    <w:rsid w:val="00CF0D74"/>
    <w:rsid w:val="00CF43D8"/>
    <w:rsid w:val="00CF49E9"/>
    <w:rsid w:val="00CF6A71"/>
    <w:rsid w:val="00CF6D83"/>
    <w:rsid w:val="00CF791F"/>
    <w:rsid w:val="00D00438"/>
    <w:rsid w:val="00D00BEE"/>
    <w:rsid w:val="00D1012D"/>
    <w:rsid w:val="00D10758"/>
    <w:rsid w:val="00D1637E"/>
    <w:rsid w:val="00D21F3A"/>
    <w:rsid w:val="00D239CD"/>
    <w:rsid w:val="00D251DE"/>
    <w:rsid w:val="00D271BB"/>
    <w:rsid w:val="00D30F48"/>
    <w:rsid w:val="00D3126C"/>
    <w:rsid w:val="00D3248D"/>
    <w:rsid w:val="00D35A26"/>
    <w:rsid w:val="00D369B7"/>
    <w:rsid w:val="00D37101"/>
    <w:rsid w:val="00D43505"/>
    <w:rsid w:val="00D43A96"/>
    <w:rsid w:val="00D4513C"/>
    <w:rsid w:val="00D478FA"/>
    <w:rsid w:val="00D47B8E"/>
    <w:rsid w:val="00D50629"/>
    <w:rsid w:val="00D5232F"/>
    <w:rsid w:val="00D541C6"/>
    <w:rsid w:val="00D54967"/>
    <w:rsid w:val="00D5642C"/>
    <w:rsid w:val="00D57B1E"/>
    <w:rsid w:val="00D57BE6"/>
    <w:rsid w:val="00D60097"/>
    <w:rsid w:val="00D61599"/>
    <w:rsid w:val="00D6227D"/>
    <w:rsid w:val="00D630A4"/>
    <w:rsid w:val="00D63171"/>
    <w:rsid w:val="00D67F30"/>
    <w:rsid w:val="00D70BCA"/>
    <w:rsid w:val="00D7117E"/>
    <w:rsid w:val="00D751F4"/>
    <w:rsid w:val="00D75333"/>
    <w:rsid w:val="00D7562A"/>
    <w:rsid w:val="00D761A7"/>
    <w:rsid w:val="00D76CCA"/>
    <w:rsid w:val="00D80494"/>
    <w:rsid w:val="00D83E0B"/>
    <w:rsid w:val="00D840B9"/>
    <w:rsid w:val="00D85A36"/>
    <w:rsid w:val="00D85A75"/>
    <w:rsid w:val="00D861FB"/>
    <w:rsid w:val="00D86D8A"/>
    <w:rsid w:val="00D87F68"/>
    <w:rsid w:val="00D91437"/>
    <w:rsid w:val="00D95963"/>
    <w:rsid w:val="00D962CC"/>
    <w:rsid w:val="00DA1645"/>
    <w:rsid w:val="00DA1836"/>
    <w:rsid w:val="00DA5038"/>
    <w:rsid w:val="00DA5663"/>
    <w:rsid w:val="00DA621E"/>
    <w:rsid w:val="00DA6EF1"/>
    <w:rsid w:val="00DA71B8"/>
    <w:rsid w:val="00DB3153"/>
    <w:rsid w:val="00DB3F52"/>
    <w:rsid w:val="00DB48EF"/>
    <w:rsid w:val="00DB4CAF"/>
    <w:rsid w:val="00DB57DB"/>
    <w:rsid w:val="00DC2B9B"/>
    <w:rsid w:val="00DC2F74"/>
    <w:rsid w:val="00DC3C26"/>
    <w:rsid w:val="00DC4C34"/>
    <w:rsid w:val="00DC56C4"/>
    <w:rsid w:val="00DC5726"/>
    <w:rsid w:val="00DC5EAD"/>
    <w:rsid w:val="00DC7FAF"/>
    <w:rsid w:val="00DD173E"/>
    <w:rsid w:val="00DD175B"/>
    <w:rsid w:val="00DD2986"/>
    <w:rsid w:val="00DD3CDE"/>
    <w:rsid w:val="00DD5841"/>
    <w:rsid w:val="00DD7D5C"/>
    <w:rsid w:val="00DE0801"/>
    <w:rsid w:val="00DE3AA5"/>
    <w:rsid w:val="00DE454A"/>
    <w:rsid w:val="00DE4EA4"/>
    <w:rsid w:val="00DE548B"/>
    <w:rsid w:val="00DF37B6"/>
    <w:rsid w:val="00DF3EC2"/>
    <w:rsid w:val="00DF43DA"/>
    <w:rsid w:val="00DF48BE"/>
    <w:rsid w:val="00E001E8"/>
    <w:rsid w:val="00E01D33"/>
    <w:rsid w:val="00E023A5"/>
    <w:rsid w:val="00E03BAD"/>
    <w:rsid w:val="00E06A51"/>
    <w:rsid w:val="00E06D25"/>
    <w:rsid w:val="00E1008B"/>
    <w:rsid w:val="00E11A24"/>
    <w:rsid w:val="00E13F06"/>
    <w:rsid w:val="00E158E8"/>
    <w:rsid w:val="00E16C85"/>
    <w:rsid w:val="00E20884"/>
    <w:rsid w:val="00E22F4E"/>
    <w:rsid w:val="00E24F96"/>
    <w:rsid w:val="00E27994"/>
    <w:rsid w:val="00E31887"/>
    <w:rsid w:val="00E31DE4"/>
    <w:rsid w:val="00E31F2D"/>
    <w:rsid w:val="00E33459"/>
    <w:rsid w:val="00E36688"/>
    <w:rsid w:val="00E366A0"/>
    <w:rsid w:val="00E36FD5"/>
    <w:rsid w:val="00E406AA"/>
    <w:rsid w:val="00E41BAF"/>
    <w:rsid w:val="00E429A2"/>
    <w:rsid w:val="00E43396"/>
    <w:rsid w:val="00E43CE2"/>
    <w:rsid w:val="00E44136"/>
    <w:rsid w:val="00E44CB9"/>
    <w:rsid w:val="00E45296"/>
    <w:rsid w:val="00E4580D"/>
    <w:rsid w:val="00E4724A"/>
    <w:rsid w:val="00E47B60"/>
    <w:rsid w:val="00E501C7"/>
    <w:rsid w:val="00E50BEA"/>
    <w:rsid w:val="00E51000"/>
    <w:rsid w:val="00E51C1B"/>
    <w:rsid w:val="00E51E89"/>
    <w:rsid w:val="00E54062"/>
    <w:rsid w:val="00E543FC"/>
    <w:rsid w:val="00E5568E"/>
    <w:rsid w:val="00E568CE"/>
    <w:rsid w:val="00E5703C"/>
    <w:rsid w:val="00E570AB"/>
    <w:rsid w:val="00E63FCD"/>
    <w:rsid w:val="00E659CF"/>
    <w:rsid w:val="00E66B60"/>
    <w:rsid w:val="00E675B1"/>
    <w:rsid w:val="00E80258"/>
    <w:rsid w:val="00E8026C"/>
    <w:rsid w:val="00E8149A"/>
    <w:rsid w:val="00E82964"/>
    <w:rsid w:val="00E83599"/>
    <w:rsid w:val="00E84257"/>
    <w:rsid w:val="00E85D8B"/>
    <w:rsid w:val="00E86286"/>
    <w:rsid w:val="00E86FA6"/>
    <w:rsid w:val="00E878CA"/>
    <w:rsid w:val="00E87F43"/>
    <w:rsid w:val="00E91A2A"/>
    <w:rsid w:val="00E92F83"/>
    <w:rsid w:val="00E93351"/>
    <w:rsid w:val="00E95EAA"/>
    <w:rsid w:val="00E9664B"/>
    <w:rsid w:val="00E97A4C"/>
    <w:rsid w:val="00E97C31"/>
    <w:rsid w:val="00EA1264"/>
    <w:rsid w:val="00EA2592"/>
    <w:rsid w:val="00EA3D6E"/>
    <w:rsid w:val="00EA4225"/>
    <w:rsid w:val="00EA69F1"/>
    <w:rsid w:val="00EA71C4"/>
    <w:rsid w:val="00EB0596"/>
    <w:rsid w:val="00EB1AB9"/>
    <w:rsid w:val="00EB2594"/>
    <w:rsid w:val="00EB3E4F"/>
    <w:rsid w:val="00EB4947"/>
    <w:rsid w:val="00EB5EFD"/>
    <w:rsid w:val="00EB7002"/>
    <w:rsid w:val="00EB7151"/>
    <w:rsid w:val="00EB7933"/>
    <w:rsid w:val="00EC37B1"/>
    <w:rsid w:val="00EC6C88"/>
    <w:rsid w:val="00EC6CF7"/>
    <w:rsid w:val="00EC78A2"/>
    <w:rsid w:val="00ED018E"/>
    <w:rsid w:val="00ED176B"/>
    <w:rsid w:val="00ED1F74"/>
    <w:rsid w:val="00ED2CF7"/>
    <w:rsid w:val="00ED3DA3"/>
    <w:rsid w:val="00ED4406"/>
    <w:rsid w:val="00ED4BC4"/>
    <w:rsid w:val="00ED4C01"/>
    <w:rsid w:val="00ED52A4"/>
    <w:rsid w:val="00ED64EF"/>
    <w:rsid w:val="00ED747B"/>
    <w:rsid w:val="00EE0C58"/>
    <w:rsid w:val="00EE1956"/>
    <w:rsid w:val="00EE3AFA"/>
    <w:rsid w:val="00EE3B82"/>
    <w:rsid w:val="00EE60F8"/>
    <w:rsid w:val="00EE6197"/>
    <w:rsid w:val="00EE666F"/>
    <w:rsid w:val="00EE748F"/>
    <w:rsid w:val="00EE787C"/>
    <w:rsid w:val="00EF3B4B"/>
    <w:rsid w:val="00EF70D5"/>
    <w:rsid w:val="00F02EC7"/>
    <w:rsid w:val="00F03109"/>
    <w:rsid w:val="00F03678"/>
    <w:rsid w:val="00F036C3"/>
    <w:rsid w:val="00F05B93"/>
    <w:rsid w:val="00F06527"/>
    <w:rsid w:val="00F06BD8"/>
    <w:rsid w:val="00F07B3F"/>
    <w:rsid w:val="00F10287"/>
    <w:rsid w:val="00F106FB"/>
    <w:rsid w:val="00F15A87"/>
    <w:rsid w:val="00F20E9A"/>
    <w:rsid w:val="00F24215"/>
    <w:rsid w:val="00F24535"/>
    <w:rsid w:val="00F273BC"/>
    <w:rsid w:val="00F278ED"/>
    <w:rsid w:val="00F30D3E"/>
    <w:rsid w:val="00F3290E"/>
    <w:rsid w:val="00F34098"/>
    <w:rsid w:val="00F36CE4"/>
    <w:rsid w:val="00F36D65"/>
    <w:rsid w:val="00F37587"/>
    <w:rsid w:val="00F4068B"/>
    <w:rsid w:val="00F41D61"/>
    <w:rsid w:val="00F433BC"/>
    <w:rsid w:val="00F4350C"/>
    <w:rsid w:val="00F43F87"/>
    <w:rsid w:val="00F44FDE"/>
    <w:rsid w:val="00F46BF2"/>
    <w:rsid w:val="00F47211"/>
    <w:rsid w:val="00F5106C"/>
    <w:rsid w:val="00F51B73"/>
    <w:rsid w:val="00F53651"/>
    <w:rsid w:val="00F5635D"/>
    <w:rsid w:val="00F56540"/>
    <w:rsid w:val="00F6037B"/>
    <w:rsid w:val="00F624DC"/>
    <w:rsid w:val="00F6251E"/>
    <w:rsid w:val="00F6293D"/>
    <w:rsid w:val="00F63C97"/>
    <w:rsid w:val="00F65845"/>
    <w:rsid w:val="00F6685A"/>
    <w:rsid w:val="00F67524"/>
    <w:rsid w:val="00F67660"/>
    <w:rsid w:val="00F764D7"/>
    <w:rsid w:val="00F779C3"/>
    <w:rsid w:val="00F80AB5"/>
    <w:rsid w:val="00F81A50"/>
    <w:rsid w:val="00F86077"/>
    <w:rsid w:val="00F90474"/>
    <w:rsid w:val="00F935C0"/>
    <w:rsid w:val="00F93CBD"/>
    <w:rsid w:val="00F97213"/>
    <w:rsid w:val="00FA126A"/>
    <w:rsid w:val="00FA1927"/>
    <w:rsid w:val="00FA1D5C"/>
    <w:rsid w:val="00FA36FC"/>
    <w:rsid w:val="00FA4C25"/>
    <w:rsid w:val="00FA5670"/>
    <w:rsid w:val="00FA6934"/>
    <w:rsid w:val="00FB0D26"/>
    <w:rsid w:val="00FB127E"/>
    <w:rsid w:val="00FB2475"/>
    <w:rsid w:val="00FB36A3"/>
    <w:rsid w:val="00FB6C66"/>
    <w:rsid w:val="00FB6DE2"/>
    <w:rsid w:val="00FC081F"/>
    <w:rsid w:val="00FC414F"/>
    <w:rsid w:val="00FC4876"/>
    <w:rsid w:val="00FC5237"/>
    <w:rsid w:val="00FD1900"/>
    <w:rsid w:val="00FD2A71"/>
    <w:rsid w:val="00FD30B2"/>
    <w:rsid w:val="00FD3D4B"/>
    <w:rsid w:val="00FD6A9C"/>
    <w:rsid w:val="00FD75B9"/>
    <w:rsid w:val="00FD77EC"/>
    <w:rsid w:val="00FE2F5A"/>
    <w:rsid w:val="00FE37D1"/>
    <w:rsid w:val="00FE5DFD"/>
    <w:rsid w:val="00FE651F"/>
    <w:rsid w:val="00FE6A6C"/>
    <w:rsid w:val="00FE6C38"/>
    <w:rsid w:val="00FE7A37"/>
    <w:rsid w:val="00FE7D46"/>
    <w:rsid w:val="00FF53F7"/>
    <w:rsid w:val="00FF787C"/>
    <w:rsid w:val="07FA7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  <w14:docId w14:val="0F3520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semiHidden="0" w:unhideWhenUsed="0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footnote reference" w:semiHidden="0" w:unhideWhenUsed="0"/>
    <w:lsdException w:name="annotation reference" w:uiPriority="99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/>
    <w:lsdException w:name="Table Grid" w:semiHidden="0" w:uiPriority="59" w:unhideWhenUsed="0"/>
    <w:lsdException w:name="Placeholder Text" w:uiPriority="99" w:unhideWhenUsed="0"/>
    <w:lsdException w:name="No Spacing" w:semiHidden="0" w:uiPriority="9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1">
    <w:name w:val="heading 1"/>
    <w:basedOn w:val="a"/>
    <w:link w:val="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rPr>
      <w:sz w:val="24"/>
    </w:rPr>
  </w:style>
  <w:style w:type="paragraph" w:styleId="a4">
    <w:name w:val="Balloon Text"/>
    <w:basedOn w:val="a"/>
    <w:link w:val="Char0"/>
    <w:uiPriority w:val="99"/>
    <w:unhideWhenUsed/>
    <w:rPr>
      <w:rFonts w:ascii="Tahoma" w:hAnsi="Tahoma" w:cs="Tahoma"/>
      <w:sz w:val="16"/>
      <w:szCs w:val="16"/>
    </w:rPr>
  </w:style>
  <w:style w:type="paragraph" w:styleId="a5">
    <w:name w:val="footer"/>
    <w:basedOn w:val="a"/>
    <w:link w:val="Char1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footnote text"/>
    <w:basedOn w:val="a"/>
    <w:link w:val="Char3"/>
    <w:pPr>
      <w:widowControl/>
      <w:jc w:val="left"/>
    </w:pPr>
    <w:rPr>
      <w:kern w:val="0"/>
      <w:sz w:val="20"/>
      <w:szCs w:val="20"/>
    </w:rPr>
  </w:style>
  <w:style w:type="paragraph" w:styleId="a8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character" w:styleId="a9">
    <w:name w:val="annotation reference"/>
    <w:uiPriority w:val="99"/>
    <w:unhideWhenUsed/>
    <w:rPr>
      <w:sz w:val="18"/>
      <w:szCs w:val="18"/>
    </w:rPr>
  </w:style>
  <w:style w:type="character" w:styleId="aa">
    <w:name w:val="footnote reference"/>
    <w:rPr>
      <w:vertAlign w:val="superscript"/>
    </w:rPr>
  </w:style>
  <w:style w:type="character" w:customStyle="1" w:styleId="Char0">
    <w:name w:val="批注框文本 Char"/>
    <w:link w:val="a4"/>
    <w:uiPriority w:val="99"/>
    <w:semiHidden/>
    <w:rPr>
      <w:rFonts w:ascii="Tahoma" w:eastAsia="SimSun" w:hAnsi="Tahoma" w:cs="Tahoma"/>
      <w:kern w:val="2"/>
      <w:sz w:val="16"/>
      <w:szCs w:val="16"/>
    </w:rPr>
  </w:style>
  <w:style w:type="character" w:customStyle="1" w:styleId="Char2">
    <w:name w:val="页眉 Char"/>
    <w:link w:val="a6"/>
    <w:uiPriority w:val="99"/>
    <w:semiHidden/>
    <w:rPr>
      <w:rFonts w:ascii="Times New Roman" w:eastAsia="SimSun" w:hAnsi="Times New Roman" w:cs="Times New Roman"/>
      <w:kern w:val="2"/>
      <w:sz w:val="18"/>
      <w:szCs w:val="18"/>
    </w:rPr>
  </w:style>
  <w:style w:type="character" w:customStyle="1" w:styleId="Char1">
    <w:name w:val="页脚 Char"/>
    <w:link w:val="a5"/>
    <w:uiPriority w:val="99"/>
    <w:semiHidden/>
    <w:rPr>
      <w:rFonts w:ascii="Times New Roman" w:eastAsia="SimSun" w:hAnsi="Times New Roman" w:cs="Times New Roman"/>
      <w:kern w:val="2"/>
      <w:sz w:val="18"/>
      <w:szCs w:val="18"/>
    </w:rPr>
  </w:style>
  <w:style w:type="character" w:customStyle="1" w:styleId="Char3">
    <w:name w:val="脚注文本 Char"/>
    <w:link w:val="a7"/>
    <w:rPr>
      <w:rFonts w:ascii="Times New Roman" w:eastAsia="SimSun" w:hAnsi="Times New Roman" w:cs="Times New Roman"/>
      <w:sz w:val="20"/>
      <w:szCs w:val="20"/>
    </w:rPr>
  </w:style>
  <w:style w:type="character" w:customStyle="1" w:styleId="Char">
    <w:name w:val="批注文字 Char"/>
    <w:link w:val="a3"/>
    <w:uiPriority w:val="99"/>
    <w:semiHidden/>
    <w:rPr>
      <w:rFonts w:ascii="Times New Roman" w:eastAsia="SimSun" w:hAnsi="Times New Roman" w:cs="Times New Roman"/>
      <w:kern w:val="2"/>
      <w:sz w:val="24"/>
      <w:szCs w:val="24"/>
    </w:rPr>
  </w:style>
  <w:style w:type="character" w:customStyle="1" w:styleId="1Char">
    <w:name w:val="标题 1 Char"/>
    <w:link w:val="1"/>
    <w:uiPriority w:val="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ab">
    <w:name w:val="Hyperlink"/>
    <w:unhideWhenUsed/>
    <w:rsid w:val="00B25F9C"/>
    <w:rPr>
      <w:color w:val="0000FF"/>
      <w:u w:val="single"/>
    </w:rPr>
  </w:style>
  <w:style w:type="character" w:customStyle="1" w:styleId="apple-converted-space">
    <w:name w:val="apple-converted-space"/>
    <w:rsid w:val="001C798E"/>
  </w:style>
  <w:style w:type="table" w:styleId="ac">
    <w:name w:val="Table Grid"/>
    <w:basedOn w:val="a1"/>
    <w:uiPriority w:val="59"/>
    <w:rsid w:val="00B740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List Paragraph"/>
    <w:basedOn w:val="a"/>
    <w:uiPriority w:val="99"/>
    <w:unhideWhenUsed/>
    <w:rsid w:val="008F6F4A"/>
    <w:pPr>
      <w:ind w:left="720"/>
      <w:contextualSpacing/>
    </w:pPr>
  </w:style>
  <w:style w:type="paragraph" w:styleId="ae">
    <w:name w:val="annotation subject"/>
    <w:basedOn w:val="a3"/>
    <w:next w:val="a3"/>
    <w:link w:val="Char4"/>
    <w:semiHidden/>
    <w:unhideWhenUsed/>
    <w:rsid w:val="00CD79AC"/>
    <w:rPr>
      <w:b/>
      <w:bCs/>
      <w:sz w:val="20"/>
      <w:szCs w:val="20"/>
    </w:rPr>
  </w:style>
  <w:style w:type="character" w:customStyle="1" w:styleId="Char4">
    <w:name w:val="批注主题 Char"/>
    <w:link w:val="ae"/>
    <w:semiHidden/>
    <w:rsid w:val="00CD79AC"/>
    <w:rPr>
      <w:rFonts w:ascii="Times New Roman" w:eastAsia="SimSun" w:hAnsi="Times New Roman" w:cs="Times New Roman"/>
      <w:b/>
      <w:bCs/>
      <w:kern w:val="2"/>
      <w:sz w:val="24"/>
      <w:szCs w:val="24"/>
    </w:rPr>
  </w:style>
  <w:style w:type="character" w:styleId="af">
    <w:name w:val="page number"/>
    <w:basedOn w:val="a0"/>
    <w:semiHidden/>
    <w:unhideWhenUsed/>
    <w:rsid w:val="00690515"/>
  </w:style>
  <w:style w:type="paragraph" w:customStyle="1" w:styleId="EndNoteBibliographyTitle">
    <w:name w:val="EndNote Bibliography Title"/>
    <w:basedOn w:val="a"/>
    <w:link w:val="EndNoteBibliographyTitleChar"/>
    <w:rsid w:val="00B17C46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17C46"/>
    <w:rPr>
      <w:noProof/>
      <w:kern w:val="2"/>
      <w:szCs w:val="24"/>
      <w:lang w:eastAsia="zh-CN"/>
    </w:rPr>
  </w:style>
  <w:style w:type="paragraph" w:customStyle="1" w:styleId="EndNoteBibliography">
    <w:name w:val="EndNote Bibliography"/>
    <w:basedOn w:val="a"/>
    <w:link w:val="EndNoteBibliographyChar"/>
    <w:rsid w:val="00B17C46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17C46"/>
    <w:rPr>
      <w:noProof/>
      <w:kern w:val="2"/>
      <w:szCs w:val="24"/>
      <w:lang w:eastAsia="zh-CN"/>
    </w:rPr>
  </w:style>
  <w:style w:type="character" w:styleId="af0">
    <w:name w:val="line number"/>
    <w:basedOn w:val="a0"/>
    <w:semiHidden/>
    <w:unhideWhenUsed/>
    <w:rsid w:val="004407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semiHidden="0" w:unhideWhenUsed="0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footnote reference" w:semiHidden="0" w:unhideWhenUsed="0"/>
    <w:lsdException w:name="annotation reference" w:uiPriority="99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/>
    <w:lsdException w:name="Table Grid" w:semiHidden="0" w:uiPriority="59" w:unhideWhenUsed="0"/>
    <w:lsdException w:name="Placeholder Text" w:uiPriority="99" w:unhideWhenUsed="0"/>
    <w:lsdException w:name="No Spacing" w:semiHidden="0" w:uiPriority="9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1">
    <w:name w:val="heading 1"/>
    <w:basedOn w:val="a"/>
    <w:link w:val="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rPr>
      <w:sz w:val="24"/>
    </w:rPr>
  </w:style>
  <w:style w:type="paragraph" w:styleId="a4">
    <w:name w:val="Balloon Text"/>
    <w:basedOn w:val="a"/>
    <w:link w:val="Char0"/>
    <w:uiPriority w:val="99"/>
    <w:unhideWhenUsed/>
    <w:rPr>
      <w:rFonts w:ascii="Tahoma" w:hAnsi="Tahoma" w:cs="Tahoma"/>
      <w:sz w:val="16"/>
      <w:szCs w:val="16"/>
    </w:rPr>
  </w:style>
  <w:style w:type="paragraph" w:styleId="a5">
    <w:name w:val="footer"/>
    <w:basedOn w:val="a"/>
    <w:link w:val="Char1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footnote text"/>
    <w:basedOn w:val="a"/>
    <w:link w:val="Char3"/>
    <w:pPr>
      <w:widowControl/>
      <w:jc w:val="left"/>
    </w:pPr>
    <w:rPr>
      <w:kern w:val="0"/>
      <w:sz w:val="20"/>
      <w:szCs w:val="20"/>
    </w:rPr>
  </w:style>
  <w:style w:type="paragraph" w:styleId="a8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character" w:styleId="a9">
    <w:name w:val="annotation reference"/>
    <w:uiPriority w:val="99"/>
    <w:unhideWhenUsed/>
    <w:rPr>
      <w:sz w:val="18"/>
      <w:szCs w:val="18"/>
    </w:rPr>
  </w:style>
  <w:style w:type="character" w:styleId="aa">
    <w:name w:val="footnote reference"/>
    <w:rPr>
      <w:vertAlign w:val="superscript"/>
    </w:rPr>
  </w:style>
  <w:style w:type="character" w:customStyle="1" w:styleId="Char0">
    <w:name w:val="批注框文本 Char"/>
    <w:link w:val="a4"/>
    <w:uiPriority w:val="99"/>
    <w:semiHidden/>
    <w:rPr>
      <w:rFonts w:ascii="Tahoma" w:eastAsia="SimSun" w:hAnsi="Tahoma" w:cs="Tahoma"/>
      <w:kern w:val="2"/>
      <w:sz w:val="16"/>
      <w:szCs w:val="16"/>
    </w:rPr>
  </w:style>
  <w:style w:type="character" w:customStyle="1" w:styleId="Char2">
    <w:name w:val="页眉 Char"/>
    <w:link w:val="a6"/>
    <w:uiPriority w:val="99"/>
    <w:semiHidden/>
    <w:rPr>
      <w:rFonts w:ascii="Times New Roman" w:eastAsia="SimSun" w:hAnsi="Times New Roman" w:cs="Times New Roman"/>
      <w:kern w:val="2"/>
      <w:sz w:val="18"/>
      <w:szCs w:val="18"/>
    </w:rPr>
  </w:style>
  <w:style w:type="character" w:customStyle="1" w:styleId="Char1">
    <w:name w:val="页脚 Char"/>
    <w:link w:val="a5"/>
    <w:uiPriority w:val="99"/>
    <w:semiHidden/>
    <w:rPr>
      <w:rFonts w:ascii="Times New Roman" w:eastAsia="SimSun" w:hAnsi="Times New Roman" w:cs="Times New Roman"/>
      <w:kern w:val="2"/>
      <w:sz w:val="18"/>
      <w:szCs w:val="18"/>
    </w:rPr>
  </w:style>
  <w:style w:type="character" w:customStyle="1" w:styleId="Char3">
    <w:name w:val="脚注文本 Char"/>
    <w:link w:val="a7"/>
    <w:rPr>
      <w:rFonts w:ascii="Times New Roman" w:eastAsia="SimSun" w:hAnsi="Times New Roman" w:cs="Times New Roman"/>
      <w:sz w:val="20"/>
      <w:szCs w:val="20"/>
    </w:rPr>
  </w:style>
  <w:style w:type="character" w:customStyle="1" w:styleId="Char">
    <w:name w:val="批注文字 Char"/>
    <w:link w:val="a3"/>
    <w:uiPriority w:val="99"/>
    <w:semiHidden/>
    <w:rPr>
      <w:rFonts w:ascii="Times New Roman" w:eastAsia="SimSun" w:hAnsi="Times New Roman" w:cs="Times New Roman"/>
      <w:kern w:val="2"/>
      <w:sz w:val="24"/>
      <w:szCs w:val="24"/>
    </w:rPr>
  </w:style>
  <w:style w:type="character" w:customStyle="1" w:styleId="1Char">
    <w:name w:val="标题 1 Char"/>
    <w:link w:val="1"/>
    <w:uiPriority w:val="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ab">
    <w:name w:val="Hyperlink"/>
    <w:unhideWhenUsed/>
    <w:rsid w:val="00B25F9C"/>
    <w:rPr>
      <w:color w:val="0000FF"/>
      <w:u w:val="single"/>
    </w:rPr>
  </w:style>
  <w:style w:type="character" w:customStyle="1" w:styleId="apple-converted-space">
    <w:name w:val="apple-converted-space"/>
    <w:rsid w:val="001C798E"/>
  </w:style>
  <w:style w:type="table" w:styleId="ac">
    <w:name w:val="Table Grid"/>
    <w:basedOn w:val="a1"/>
    <w:uiPriority w:val="59"/>
    <w:rsid w:val="00B740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List Paragraph"/>
    <w:basedOn w:val="a"/>
    <w:uiPriority w:val="99"/>
    <w:unhideWhenUsed/>
    <w:rsid w:val="008F6F4A"/>
    <w:pPr>
      <w:ind w:left="720"/>
      <w:contextualSpacing/>
    </w:pPr>
  </w:style>
  <w:style w:type="paragraph" w:styleId="ae">
    <w:name w:val="annotation subject"/>
    <w:basedOn w:val="a3"/>
    <w:next w:val="a3"/>
    <w:link w:val="Char4"/>
    <w:semiHidden/>
    <w:unhideWhenUsed/>
    <w:rsid w:val="00CD79AC"/>
    <w:rPr>
      <w:b/>
      <w:bCs/>
      <w:sz w:val="20"/>
      <w:szCs w:val="20"/>
    </w:rPr>
  </w:style>
  <w:style w:type="character" w:customStyle="1" w:styleId="Char4">
    <w:name w:val="批注主题 Char"/>
    <w:link w:val="ae"/>
    <w:semiHidden/>
    <w:rsid w:val="00CD79AC"/>
    <w:rPr>
      <w:rFonts w:ascii="Times New Roman" w:eastAsia="SimSun" w:hAnsi="Times New Roman" w:cs="Times New Roman"/>
      <w:b/>
      <w:bCs/>
      <w:kern w:val="2"/>
      <w:sz w:val="24"/>
      <w:szCs w:val="24"/>
    </w:rPr>
  </w:style>
  <w:style w:type="character" w:styleId="af">
    <w:name w:val="page number"/>
    <w:basedOn w:val="a0"/>
    <w:semiHidden/>
    <w:unhideWhenUsed/>
    <w:rsid w:val="00690515"/>
  </w:style>
  <w:style w:type="paragraph" w:customStyle="1" w:styleId="EndNoteBibliographyTitle">
    <w:name w:val="EndNote Bibliography Title"/>
    <w:basedOn w:val="a"/>
    <w:link w:val="EndNoteBibliographyTitleChar"/>
    <w:rsid w:val="00B17C46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17C46"/>
    <w:rPr>
      <w:noProof/>
      <w:kern w:val="2"/>
      <w:szCs w:val="24"/>
      <w:lang w:eastAsia="zh-CN"/>
    </w:rPr>
  </w:style>
  <w:style w:type="paragraph" w:customStyle="1" w:styleId="EndNoteBibliography">
    <w:name w:val="EndNote Bibliography"/>
    <w:basedOn w:val="a"/>
    <w:link w:val="EndNoteBibliographyChar"/>
    <w:rsid w:val="00B17C46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17C46"/>
    <w:rPr>
      <w:noProof/>
      <w:kern w:val="2"/>
      <w:szCs w:val="24"/>
      <w:lang w:eastAsia="zh-CN"/>
    </w:rPr>
  </w:style>
  <w:style w:type="character" w:styleId="af0">
    <w:name w:val="line number"/>
    <w:basedOn w:val="a0"/>
    <w:semiHidden/>
    <w:unhideWhenUsed/>
    <w:rsid w:val="004407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664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24" Type="http://schemas.microsoft.com/office/2011/relationships/people" Target="people.xml"/><Relationship Id="rId5" Type="http://schemas.microsoft.com/office/2007/relationships/stylesWithEffects" Target="stylesWithEffects.xml"/><Relationship Id="rId10" Type="http://schemas.openxmlformats.org/officeDocument/2006/relationships/image" Target="media/image1.tiff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088006-F57F-4182-8122-0C4F074ECD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rowth inhibition of single Bacillus spores by berberine and kinetic uptake during nutrient germination</vt:lpstr>
    </vt:vector>
  </TitlesOfParts>
  <Company>ecu</Company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rowth inhibition of single Bacillus spores by berberine and kinetic uptake during nutrient germination</dc:title>
  <dc:creator>liy</dc:creator>
  <cp:lastModifiedBy>liy</cp:lastModifiedBy>
  <cp:revision>3</cp:revision>
  <cp:lastPrinted>2015-07-04T18:36:00Z</cp:lastPrinted>
  <dcterms:created xsi:type="dcterms:W3CDTF">2015-11-17T16:46:00Z</dcterms:created>
  <dcterms:modified xsi:type="dcterms:W3CDTF">2015-11-17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54</vt:lpwstr>
  </property>
</Properties>
</file>